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930" w:rsidRPr="00722598" w:rsidRDefault="00362930" w:rsidP="00362930">
      <w:pPr>
        <w:pStyle w:val="Kop1"/>
        <w:spacing w:line="360" w:lineRule="auto"/>
      </w:pPr>
      <w:r w:rsidRPr="00722598">
        <w:rPr>
          <w:lang w:val="en-US"/>
        </w:rPr>
        <w:t>Supplementary materials:</w:t>
      </w:r>
    </w:p>
    <w:p w:rsidR="00362930" w:rsidRDefault="00362930" w:rsidP="00362930">
      <w:pPr>
        <w:spacing w:line="360" w:lineRule="auto"/>
      </w:pPr>
    </w:p>
    <w:p w:rsidR="00362930" w:rsidRPr="00732D2F" w:rsidRDefault="00362930" w:rsidP="00362930">
      <w:pPr>
        <w:pStyle w:val="Geenafstand"/>
        <w:spacing w:line="360" w:lineRule="auto"/>
      </w:pPr>
      <w:r w:rsidRPr="00EE33EF">
        <w:rPr>
          <w:noProof/>
          <w:lang w:val="en-US"/>
        </w:rPr>
        <w:drawing>
          <wp:inline distT="0" distB="0" distL="0" distR="0" wp14:anchorId="09EF18D2" wp14:editId="3497E9E9">
            <wp:extent cx="5553075" cy="2038350"/>
            <wp:effectExtent l="0" t="0" r="9525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2930" w:rsidRPr="00732D2F" w:rsidRDefault="00362930" w:rsidP="00362930">
      <w:pPr>
        <w:pStyle w:val="Geenafstand"/>
        <w:spacing w:line="360" w:lineRule="auto"/>
      </w:pPr>
    </w:p>
    <w:p w:rsidR="00362930" w:rsidRPr="00647474" w:rsidRDefault="00362930" w:rsidP="00362930">
      <w:pPr>
        <w:pStyle w:val="Geenafstand"/>
        <w:spacing w:line="360" w:lineRule="auto"/>
        <w:jc w:val="both"/>
        <w:rPr>
          <w:rStyle w:val="Subtielebenadrukking"/>
          <w:lang w:val="en-US"/>
        </w:rPr>
      </w:pPr>
      <w:r w:rsidRPr="00647474">
        <w:rPr>
          <w:rStyle w:val="Subtielebenadrukking"/>
          <w:lang w:val="en-US"/>
        </w:rPr>
        <w:t xml:space="preserve">Figure S1: Batch culture sampling scheme. Growth curve of </w:t>
      </w:r>
      <w:r w:rsidRPr="00647474">
        <w:rPr>
          <w:rStyle w:val="Subtielebenadrukking"/>
          <w:i/>
          <w:lang w:val="en-US"/>
        </w:rPr>
        <w:t>Synechocystis</w:t>
      </w:r>
      <w:r w:rsidRPr="00647474">
        <w:rPr>
          <w:rStyle w:val="Subtielebenadrukking"/>
          <w:lang w:val="en-US"/>
        </w:rPr>
        <w:t xml:space="preserve"> WT growing in batch with incident white light at 30 µmol photons m</w:t>
      </w:r>
      <w:r w:rsidRPr="00647474">
        <w:rPr>
          <w:rStyle w:val="Subtielebenadrukking"/>
          <w:vertAlign w:val="superscript"/>
          <w:lang w:val="en-US"/>
        </w:rPr>
        <w:t>-2</w:t>
      </w:r>
      <w:r w:rsidRPr="00647474">
        <w:rPr>
          <w:rStyle w:val="Subtielebenadrukking"/>
          <w:lang w:val="en-US"/>
        </w:rPr>
        <w:t xml:space="preserve"> s</w:t>
      </w:r>
      <w:r w:rsidRPr="00647474">
        <w:rPr>
          <w:rStyle w:val="Subtielebenadrukking"/>
          <w:vertAlign w:val="superscript"/>
          <w:lang w:val="en-US"/>
        </w:rPr>
        <w:t>-1</w:t>
      </w:r>
      <w:r w:rsidRPr="00647474">
        <w:rPr>
          <w:rStyle w:val="Subtielebenadrukking"/>
          <w:lang w:val="en-US"/>
        </w:rPr>
        <w:t xml:space="preserve"> in BG-11 medium with 10 mM Na</w:t>
      </w:r>
      <w:r w:rsidRPr="00647474">
        <w:rPr>
          <w:rStyle w:val="Subtielebenadrukking"/>
          <w:vertAlign w:val="subscript"/>
          <w:lang w:val="en-US"/>
        </w:rPr>
        <w:t>2</w:t>
      </w:r>
      <w:r w:rsidRPr="00647474">
        <w:rPr>
          <w:rStyle w:val="Subtielebenadrukking"/>
          <w:lang w:val="en-US"/>
        </w:rPr>
        <w:t>CO</w:t>
      </w:r>
      <w:r w:rsidRPr="00647474">
        <w:rPr>
          <w:rStyle w:val="Subtielebenadrukking"/>
          <w:vertAlign w:val="subscript"/>
          <w:lang w:val="en-US"/>
        </w:rPr>
        <w:t>3</w:t>
      </w:r>
      <w:r w:rsidRPr="00647474">
        <w:rPr>
          <w:rStyle w:val="Subtielebenadrukking"/>
          <w:lang w:val="en-US"/>
        </w:rPr>
        <w:t>, bubbled with air + 1% CO</w:t>
      </w:r>
      <w:r w:rsidRPr="00647474">
        <w:rPr>
          <w:rStyle w:val="Subtielebenadrukking"/>
          <w:vertAlign w:val="subscript"/>
          <w:lang w:val="en-US"/>
        </w:rPr>
        <w:t>2</w:t>
      </w:r>
      <w:r w:rsidRPr="00647474">
        <w:rPr>
          <w:rStyle w:val="Subtielebenadrukking"/>
          <w:lang w:val="en-US"/>
        </w:rPr>
        <w:t xml:space="preserve"> at 30 °C. The open circles indicate the time points at which samples were taken for further measurements, at the closed circles only the optical density was measured.</w:t>
      </w:r>
    </w:p>
    <w:p w:rsidR="00362930" w:rsidRPr="00647474" w:rsidRDefault="00362930" w:rsidP="00362930">
      <w:pPr>
        <w:pStyle w:val="Geenafstand"/>
        <w:spacing w:line="360" w:lineRule="auto"/>
        <w:jc w:val="both"/>
        <w:rPr>
          <w:rStyle w:val="Subtielebenadrukking"/>
          <w:lang w:val="en-US"/>
        </w:rPr>
      </w:pPr>
    </w:p>
    <w:tbl>
      <w:tblPr>
        <w:tblW w:w="9701" w:type="dxa"/>
        <w:tblInd w:w="113" w:type="dxa"/>
        <w:tblLook w:val="04A0" w:firstRow="1" w:lastRow="0" w:firstColumn="1" w:lastColumn="0" w:noHBand="0" w:noVBand="1"/>
      </w:tblPr>
      <w:tblGrid>
        <w:gridCol w:w="1359"/>
        <w:gridCol w:w="1427"/>
        <w:gridCol w:w="1427"/>
        <w:gridCol w:w="1427"/>
        <w:gridCol w:w="1427"/>
        <w:gridCol w:w="1317"/>
        <w:gridCol w:w="1317"/>
      </w:tblGrid>
      <w:tr w:rsidR="00362930" w:rsidRPr="00240B80" w:rsidTr="00E33C23">
        <w:trPr>
          <w:trHeight w:val="300"/>
        </w:trPr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5C2">
              <w:rPr>
                <w:rFonts w:ascii="Calibri" w:eastAsia="Times New Roman" w:hAnsi="Calibri" w:cs="Times New Roman"/>
                <w:color w:val="000000"/>
              </w:rPr>
              <w:t>Time (days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5C2">
              <w:rPr>
                <w:rFonts w:ascii="Calibri" w:eastAsia="Times New Roman" w:hAnsi="Calibri" w:cs="Times New Roman"/>
                <w:color w:val="000000"/>
              </w:rPr>
              <w:t>OD</w:t>
            </w:r>
            <w:r w:rsidRPr="009D15C2">
              <w:rPr>
                <w:rFonts w:ascii="Calibri" w:eastAsia="Times New Roman" w:hAnsi="Calibri" w:cs="Times New Roman"/>
                <w:color w:val="000000"/>
                <w:vertAlign w:val="subscript"/>
              </w:rPr>
              <w:t>63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5C2">
              <w:rPr>
                <w:rFonts w:ascii="Calibri" w:eastAsia="Times New Roman" w:hAnsi="Calibri" w:cs="Times New Roman"/>
                <w:color w:val="000000"/>
              </w:rPr>
              <w:t>OD</w:t>
            </w:r>
            <w:r w:rsidRPr="009D15C2">
              <w:rPr>
                <w:rFonts w:ascii="Calibri" w:eastAsia="Times New Roman" w:hAnsi="Calibri" w:cs="Times New Roman"/>
                <w:color w:val="000000"/>
                <w:vertAlign w:val="subscript"/>
              </w:rPr>
              <w:t>68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5C2">
              <w:rPr>
                <w:rFonts w:ascii="Calibri" w:eastAsia="Times New Roman" w:hAnsi="Calibri" w:cs="Times New Roman"/>
                <w:color w:val="000000"/>
              </w:rPr>
              <w:t>OD</w:t>
            </w:r>
            <w:r w:rsidRPr="009D15C2">
              <w:rPr>
                <w:rFonts w:ascii="Calibri" w:eastAsia="Times New Roman" w:hAnsi="Calibri" w:cs="Times New Roman"/>
                <w:color w:val="000000"/>
                <w:vertAlign w:val="subscript"/>
              </w:rPr>
              <w:t>73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5C2">
              <w:rPr>
                <w:rFonts w:ascii="Calibri" w:eastAsia="Times New Roman" w:hAnsi="Calibri" w:cs="Times New Roman"/>
                <w:color w:val="000000"/>
              </w:rPr>
              <w:t>630:680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5C2">
              <w:rPr>
                <w:rFonts w:ascii="Calibri" w:eastAsia="Times New Roman" w:hAnsi="Calibri" w:cs="Times New Roman"/>
                <w:color w:val="000000"/>
              </w:rPr>
              <w:t>630:730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5C2">
              <w:rPr>
                <w:rFonts w:ascii="Calibri" w:eastAsia="Times New Roman" w:hAnsi="Calibri" w:cs="Times New Roman"/>
                <w:color w:val="000000"/>
              </w:rPr>
              <w:t>680:730</w:t>
            </w:r>
          </w:p>
        </w:tc>
      </w:tr>
      <w:tr w:rsidR="00362930" w:rsidRPr="00240B80" w:rsidTr="00E33C23">
        <w:trPr>
          <w:trHeight w:val="300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5C2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0.36 ± 0.00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0.34 ± 0.00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0.26 ± 0.00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1.07 ± 0.0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1.40 ± 0.0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1.32 ± 0.020</w:t>
            </w:r>
          </w:p>
        </w:tc>
      </w:tr>
      <w:tr w:rsidR="00362930" w:rsidRPr="00240B80" w:rsidTr="00E33C23">
        <w:trPr>
          <w:trHeight w:val="300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5C2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0.65 ± 0.00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0.61 ± 0.00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0.46 ± 0.00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1.06 ± 0.00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1.40 ± 0.0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1.32 ± 0.010</w:t>
            </w:r>
          </w:p>
        </w:tc>
      </w:tr>
      <w:tr w:rsidR="00362930" w:rsidRPr="00240B80" w:rsidTr="00E33C23">
        <w:trPr>
          <w:trHeight w:val="300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5C2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1.09 ± 0.00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1.04 ± 0.00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0.78 ± 0.00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1.05 ± 0.00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1.40 ± 0.0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1.34 ± 0.009</w:t>
            </w:r>
          </w:p>
        </w:tc>
      </w:tr>
      <w:tr w:rsidR="00362930" w:rsidRPr="00240B80" w:rsidTr="00E33C23">
        <w:trPr>
          <w:trHeight w:val="300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5C2"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1.60 ± 0.00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1.56 ± 0.00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1.22 ± 0.00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1.04 ± 0.0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1.39 ± 0.0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1.34 ± 0.015</w:t>
            </w:r>
          </w:p>
        </w:tc>
      </w:tr>
      <w:tr w:rsidR="00362930" w:rsidRPr="00240B80" w:rsidTr="00E33C23">
        <w:trPr>
          <w:trHeight w:val="300"/>
        </w:trPr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5C2">
              <w:rPr>
                <w:rFonts w:ascii="Calibri" w:eastAsia="Times New Roman" w:hAnsi="Calibri" w:cs="Times New Roman"/>
                <w:color w:val="000000"/>
              </w:rPr>
              <w:t>12.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4 ± 0.02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9 ± 0.0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9 ± 0.01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1.02 ± 0.01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1.38 ± 0.0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1.35 ± 0.018</w:t>
            </w:r>
          </w:p>
        </w:tc>
      </w:tr>
      <w:tr w:rsidR="00362930" w:rsidRPr="00240B80" w:rsidTr="00E33C23">
        <w:trPr>
          <w:trHeight w:val="300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5C2">
              <w:rPr>
                <w:rFonts w:ascii="Calibri" w:eastAsia="Times New Roman" w:hAnsi="Calibri" w:cs="Times New Roman"/>
                <w:color w:val="000000"/>
              </w:rPr>
              <w:t>14.9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2.72 ± 0.03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2.66 ± 0.03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2.04 ± 0.03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1.03 ± 0.02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1.34 ± 0.03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930" w:rsidRPr="009D15C2" w:rsidRDefault="00362930" w:rsidP="00E33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15C2">
              <w:rPr>
                <w:rFonts w:ascii="Calibri" w:hAnsi="Calibri"/>
                <w:color w:val="000000"/>
                <w:sz w:val="20"/>
                <w:szCs w:val="20"/>
              </w:rPr>
              <w:t>1.30 ± 0.030</w:t>
            </w:r>
          </w:p>
        </w:tc>
      </w:tr>
    </w:tbl>
    <w:p w:rsidR="00362930" w:rsidRPr="00647474" w:rsidRDefault="00362930" w:rsidP="00362930">
      <w:pPr>
        <w:pStyle w:val="Geenafstand"/>
        <w:spacing w:line="360" w:lineRule="auto"/>
        <w:jc w:val="both"/>
        <w:rPr>
          <w:rStyle w:val="Subtielebenadrukking"/>
          <w:lang w:val="en-US"/>
        </w:rPr>
      </w:pPr>
      <w:r w:rsidRPr="00647474">
        <w:rPr>
          <w:rStyle w:val="Subtielebenadrukking"/>
          <w:lang w:val="en-US"/>
        </w:rPr>
        <w:t xml:space="preserve">Table S1. Optical density values at 630 nm (PBS), 680 nm (chl a) and 730 nm (density) of </w:t>
      </w:r>
      <w:r w:rsidRPr="00647474">
        <w:rPr>
          <w:rStyle w:val="Subtielebenadrukking"/>
          <w:i/>
          <w:lang w:val="en-US"/>
        </w:rPr>
        <w:t>Synechocystis</w:t>
      </w:r>
      <w:r w:rsidRPr="00647474">
        <w:rPr>
          <w:rStyle w:val="Subtielebenadrukking"/>
          <w:lang w:val="en-US"/>
        </w:rPr>
        <w:t xml:space="preserve"> WT growing in batch with incident white light at 30 µmol photons m</w:t>
      </w:r>
      <w:r w:rsidRPr="00647474">
        <w:rPr>
          <w:rStyle w:val="Subtielebenadrukking"/>
          <w:vertAlign w:val="superscript"/>
          <w:lang w:val="en-US"/>
        </w:rPr>
        <w:t>-2</w:t>
      </w:r>
      <w:r w:rsidRPr="00647474">
        <w:rPr>
          <w:rStyle w:val="Subtielebenadrukking"/>
          <w:lang w:val="en-US"/>
        </w:rPr>
        <w:t xml:space="preserve"> s</w:t>
      </w:r>
      <w:r w:rsidRPr="00647474">
        <w:rPr>
          <w:rStyle w:val="Subtielebenadrukking"/>
          <w:vertAlign w:val="superscript"/>
          <w:lang w:val="en-US"/>
        </w:rPr>
        <w:t>-1</w:t>
      </w:r>
      <w:r w:rsidRPr="00647474">
        <w:rPr>
          <w:rStyle w:val="Subtielebenadrukking"/>
          <w:lang w:val="en-US"/>
        </w:rPr>
        <w:t xml:space="preserve"> in BG-11 medium with 10 mM Na</w:t>
      </w:r>
      <w:r w:rsidRPr="00647474">
        <w:rPr>
          <w:rStyle w:val="Subtielebenadrukking"/>
          <w:vertAlign w:val="subscript"/>
          <w:lang w:val="en-US"/>
        </w:rPr>
        <w:t>2</w:t>
      </w:r>
      <w:r w:rsidRPr="00647474">
        <w:rPr>
          <w:rStyle w:val="Subtielebenadrukking"/>
          <w:lang w:val="en-US"/>
        </w:rPr>
        <w:t>CO</w:t>
      </w:r>
      <w:r w:rsidRPr="00647474">
        <w:rPr>
          <w:rStyle w:val="Subtielebenadrukking"/>
          <w:vertAlign w:val="subscript"/>
          <w:lang w:val="en-US"/>
        </w:rPr>
        <w:t>3</w:t>
      </w:r>
      <w:r w:rsidRPr="00647474">
        <w:rPr>
          <w:rStyle w:val="Subtielebenadrukking"/>
          <w:lang w:val="en-US"/>
        </w:rPr>
        <w:t>, bubbled with air + 1% CO</w:t>
      </w:r>
      <w:r w:rsidRPr="00647474">
        <w:rPr>
          <w:rStyle w:val="Subtielebenadrukking"/>
          <w:vertAlign w:val="subscript"/>
          <w:lang w:val="en-US"/>
        </w:rPr>
        <w:t>2</w:t>
      </w:r>
      <w:r w:rsidRPr="00647474">
        <w:rPr>
          <w:rStyle w:val="Subtielebenadrukking"/>
          <w:lang w:val="en-US"/>
        </w:rPr>
        <w:t xml:space="preserve"> at 30 °C. The data matches the growth curve shown in figure S1 and only the points at which further sampling occurred are shown.</w:t>
      </w:r>
    </w:p>
    <w:p w:rsidR="00362930" w:rsidRPr="00732D2F" w:rsidRDefault="00362930" w:rsidP="00362930">
      <w:pPr>
        <w:spacing w:line="360" w:lineRule="auto"/>
        <w:rPr>
          <w:b/>
        </w:rPr>
      </w:pPr>
    </w:p>
    <w:p w:rsidR="00362930" w:rsidRPr="00732D2F" w:rsidRDefault="00362930" w:rsidP="00362930">
      <w:pPr>
        <w:spacing w:line="360" w:lineRule="auto"/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42F55D45" wp14:editId="5A0800CC">
                <wp:extent cx="5308600" cy="2619375"/>
                <wp:effectExtent l="0" t="0" r="25400" b="28575"/>
                <wp:docPr id="1069" name="Groep 10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308600" cy="2619375"/>
                          <a:chOff x="0" y="0"/>
                          <a:chExt cx="5308889" cy="2619281"/>
                        </a:xfrm>
                      </wpg:grpSpPr>
                      <wpg:grpSp>
                        <wpg:cNvPr id="1070" name="Group 1070"/>
                        <wpg:cNvGrpSpPr/>
                        <wpg:grpSpPr>
                          <a:xfrm>
                            <a:off x="0" y="0"/>
                            <a:ext cx="2659598" cy="2618358"/>
                            <a:chOff x="0" y="0"/>
                            <a:chExt cx="2659598" cy="2618358"/>
                          </a:xfrm>
                        </wpg:grpSpPr>
                        <wps:wsp>
                          <wps:cNvPr id="1071" name="Snip Same Side Corner Rectangle 1071"/>
                          <wps:cNvSpPr/>
                          <wps:spPr>
                            <a:xfrm rot="10800000">
                              <a:off x="787390" y="1026041"/>
                              <a:ext cx="1080120" cy="1476164"/>
                            </a:xfrm>
                            <a:prstGeom prst="snip2SameRect">
                              <a:avLst>
                                <a:gd name="adj1" fmla="val 32284"/>
                                <a:gd name="adj2" fmla="val 0"/>
                              </a:avLst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072" name="Snip Same Side Corner Rectangle 1072"/>
                          <wps:cNvSpPr/>
                          <wps:spPr>
                            <a:xfrm rot="10800000">
                              <a:off x="1327449" y="666000"/>
                              <a:ext cx="46203" cy="1482329"/>
                            </a:xfrm>
                            <a:prstGeom prst="snip2SameRect">
                              <a:avLst>
                                <a:gd name="adj1" fmla="val 50000"/>
                                <a:gd name="adj2" fmla="val 0"/>
                              </a:avLst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073" name="Snip Same Side Corner Rectangle 1073"/>
                          <wps:cNvSpPr/>
                          <wps:spPr>
                            <a:xfrm rot="10800000">
                              <a:off x="1579475" y="665999"/>
                              <a:ext cx="45719" cy="1152130"/>
                            </a:xfrm>
                            <a:prstGeom prst="snip2SameRect">
                              <a:avLst>
                                <a:gd name="adj1" fmla="val 50000"/>
                                <a:gd name="adj2" fmla="val 0"/>
                              </a:avLst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074" name="Round Same Side Corner Rectangle 1074"/>
                          <wps:cNvSpPr/>
                          <wps:spPr>
                            <a:xfrm>
                              <a:off x="1530326" y="882025"/>
                              <a:ext cx="144016" cy="144016"/>
                            </a:xfrm>
                            <a:prstGeom prst="round2Same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075" name="Round Same Side Corner Rectangle 1075"/>
                          <wps:cNvSpPr/>
                          <wps:spPr>
                            <a:xfrm>
                              <a:off x="1278543" y="877831"/>
                              <a:ext cx="144016" cy="144016"/>
                            </a:xfrm>
                            <a:prstGeom prst="round2Same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076" name="Rectangle 1076"/>
                          <wps:cNvSpPr/>
                          <wps:spPr>
                            <a:xfrm>
                              <a:off x="2083534" y="1146503"/>
                              <a:ext cx="432048" cy="216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077" name="Curved Connector 1077"/>
                          <wps:cNvCnPr>
                            <a:stCxn id="1073" idx="1"/>
                            <a:endCxn id="1076" idx="0"/>
                          </wps:cNvCnPr>
                          <wps:spPr>
                            <a:xfrm rot="16200000" flipH="1">
                              <a:off x="1710694" y="557639"/>
                              <a:ext cx="480504" cy="697224"/>
                            </a:xfrm>
                            <a:prstGeom prst="curvedConnector3">
                              <a:avLst>
                                <a:gd name="adj1" fmla="val -47575"/>
                              </a:avLst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1078" name="Rectangle 1078"/>
                          <wps:cNvSpPr/>
                          <wps:spPr>
                            <a:xfrm>
                              <a:off x="355341" y="377968"/>
                              <a:ext cx="432048" cy="216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079" name="Curved Connector 1079"/>
                          <wps:cNvCnPr>
                            <a:stCxn id="1078" idx="0"/>
                            <a:endCxn id="1072" idx="1"/>
                          </wps:cNvCnPr>
                          <wps:spPr>
                            <a:xfrm rot="16200000" flipH="1">
                              <a:off x="816941" y="132392"/>
                              <a:ext cx="288032" cy="779185"/>
                            </a:xfrm>
                            <a:prstGeom prst="curvedConnector3">
                              <a:avLst>
                                <a:gd name="adj1" fmla="val -79366"/>
                              </a:avLst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g:grpSp>
                          <wpg:cNvPr id="1080" name="Group 1080"/>
                          <wpg:cNvGrpSpPr/>
                          <wpg:grpSpPr>
                            <a:xfrm>
                              <a:off x="967410" y="449977"/>
                              <a:ext cx="216024" cy="1224136"/>
                              <a:chOff x="967410" y="449977"/>
                              <a:chExt cx="216024" cy="1224136"/>
                            </a:xfrm>
                          </wpg:grpSpPr>
                          <wps:wsp>
                            <wps:cNvPr id="1081" name="Straight Connector 1081"/>
                            <wps:cNvCnPr/>
                            <wps:spPr>
                              <a:xfrm>
                                <a:off x="1075422" y="449977"/>
                                <a:ext cx="0" cy="1224136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082" name="Rounded Rectangle 1082"/>
                            <wps:cNvSpPr/>
                            <wps:spPr>
                              <a:xfrm>
                                <a:off x="1039418" y="485981"/>
                                <a:ext cx="72008" cy="324036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362930" w:rsidRDefault="00362930" w:rsidP="00362930">
                                  <w:pPr>
                                    <w:rPr>
                                      <w:rFonts w:eastAsia="Times New Roman"/>
                                    </w:rPr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083" name="Straight Connector 1083"/>
                            <wps:cNvCnPr/>
                            <wps:spPr>
                              <a:xfrm>
                                <a:off x="967410" y="450469"/>
                                <a:ext cx="216024" cy="1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1084" name="Round Same Side Corner Rectangle 1084"/>
                          <wps:cNvSpPr/>
                          <wps:spPr>
                            <a:xfrm>
                              <a:off x="1003414" y="877337"/>
                              <a:ext cx="144016" cy="144016"/>
                            </a:xfrm>
                            <a:prstGeom prst="round2Same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085" name="Rounded Rectangle 1085"/>
                          <wps:cNvSpPr/>
                          <wps:spPr>
                            <a:xfrm rot="5400000">
                              <a:off x="1294048" y="2345872"/>
                              <a:ext cx="45719" cy="266948"/>
                            </a:xfrm>
                            <a:prstGeom prst="round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086" name="TextBox 31"/>
                          <wps:cNvSpPr txBox="1"/>
                          <wps:spPr>
                            <a:xfrm>
                              <a:off x="463352" y="377968"/>
                              <a:ext cx="216024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 w:rsidRPr="006D3D42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nl-NL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87" name="TextBox 32"/>
                          <wps:cNvSpPr txBox="1"/>
                          <wps:spPr>
                            <a:xfrm>
                              <a:off x="823394" y="615062"/>
                              <a:ext cx="216024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 w:rsidRPr="006D3D42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nl-NL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88" name="TextBox 33"/>
                          <wps:cNvSpPr txBox="1"/>
                          <wps:spPr>
                            <a:xfrm>
                              <a:off x="2191546" y="1116307"/>
                              <a:ext cx="216024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 w:rsidRPr="006D3D42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nl-NL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89" name="TextBox 34"/>
                          <wps:cNvSpPr txBox="1"/>
                          <wps:spPr>
                            <a:xfrm>
                              <a:off x="571364" y="1427892"/>
                              <a:ext cx="216024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 w:rsidRPr="006D3D42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nl-NL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90" name="TextBox 35"/>
                          <wps:cNvSpPr txBox="1"/>
                          <wps:spPr>
                            <a:xfrm>
                              <a:off x="1092005" y="2265354"/>
                              <a:ext cx="216024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 w:rsidRPr="006D3D42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nl-NL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91" name="TextBox 37"/>
                          <wps:cNvSpPr txBox="1"/>
                          <wps:spPr>
                            <a:xfrm>
                              <a:off x="1373653" y="1362528"/>
                              <a:ext cx="216024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 w:rsidRPr="006D3D42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nl-NL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92" name="Round Same Side Corner Rectangle 1092"/>
                          <wps:cNvSpPr/>
                          <wps:spPr>
                            <a:xfrm rot="5400000">
                              <a:off x="643370" y="1793974"/>
                              <a:ext cx="72011" cy="216024"/>
                            </a:xfrm>
                            <a:prstGeom prst="round2SameRect">
                              <a:avLst>
                                <a:gd name="adj1" fmla="val 47488"/>
                                <a:gd name="adj2" fmla="val 0"/>
                              </a:avLst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093" name="Rectangle 1093"/>
                          <wps:cNvSpPr/>
                          <wps:spPr>
                            <a:xfrm>
                              <a:off x="120329" y="2265354"/>
                              <a:ext cx="412864" cy="191131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094" name="TextBox 53"/>
                          <wps:cNvSpPr txBox="1"/>
                          <wps:spPr>
                            <a:xfrm>
                              <a:off x="201733" y="2238194"/>
                              <a:ext cx="250055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 w:rsidRPr="006D3D42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nl-NL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95" name="Curved Connector 1095"/>
                          <wps:cNvCnPr>
                            <a:stCxn id="1093" idx="0"/>
                            <a:endCxn id="1092" idx="1"/>
                          </wps:cNvCnPr>
                          <wps:spPr>
                            <a:xfrm rot="5400000" flipH="1" flipV="1">
                              <a:off x="267379" y="1961370"/>
                              <a:ext cx="363367" cy="244603"/>
                            </a:xfrm>
                            <a:prstGeom prst="curvedConnector2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1096" name="TextBox 1"/>
                          <wps:cNvSpPr txBox="1"/>
                          <wps:spPr>
                            <a:xfrm>
                              <a:off x="0" y="0"/>
                              <a:ext cx="403466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 w:rsidRPr="006D3D42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36"/>
                                    <w:szCs w:val="36"/>
                                    <w:lang w:val="nl-NL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97" name="Rectangle 1097"/>
                          <wps:cNvSpPr/>
                          <wps:spPr>
                            <a:xfrm>
                              <a:off x="0" y="0"/>
                              <a:ext cx="2659598" cy="2618358"/>
                            </a:xfrm>
                            <a:prstGeom prst="rect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098" name="Group 1098"/>
                        <wpg:cNvGrpSpPr/>
                        <wpg:grpSpPr>
                          <a:xfrm>
                            <a:off x="2649291" y="0"/>
                            <a:ext cx="2659598" cy="2619281"/>
                            <a:chOff x="2649291" y="0"/>
                            <a:chExt cx="2659598" cy="2619281"/>
                          </a:xfrm>
                        </wpg:grpSpPr>
                        <wps:wsp>
                          <wps:cNvPr id="1099" name="Rectangle 1099"/>
                          <wps:cNvSpPr/>
                          <wps:spPr>
                            <a:xfrm>
                              <a:off x="3943086" y="917704"/>
                              <a:ext cx="288032" cy="1239313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100" name="Rectangle 1100"/>
                          <wps:cNvSpPr/>
                          <wps:spPr>
                            <a:xfrm>
                              <a:off x="3006982" y="357670"/>
                              <a:ext cx="432048" cy="181537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>
                                <a:lumMod val="65000"/>
                              </a:sysClr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101" name="Rectangle 1101"/>
                          <wps:cNvSpPr/>
                          <wps:spPr>
                            <a:xfrm>
                              <a:off x="4729260" y="341640"/>
                              <a:ext cx="432048" cy="181537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>
                                <a:lumMod val="65000"/>
                              </a:sysClr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102" name="TextBox 41"/>
                          <wps:cNvSpPr txBox="1"/>
                          <wps:spPr>
                            <a:xfrm>
                              <a:off x="3114994" y="1196444"/>
                              <a:ext cx="216024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 w:rsidRPr="006D3D42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nl-NL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03" name="TextBox 42"/>
                          <wps:cNvSpPr txBox="1"/>
                          <wps:spPr>
                            <a:xfrm>
                              <a:off x="4795844" y="1186992"/>
                              <a:ext cx="216024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 w:rsidRPr="006D3D42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nl-NL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04" name="TextBox 43"/>
                          <wps:cNvSpPr txBox="1"/>
                          <wps:spPr>
                            <a:xfrm>
                              <a:off x="3979090" y="1348843"/>
                              <a:ext cx="216024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 w:rsidRPr="006D3D42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nl-NL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05" name="Straight Arrow Connector 1105"/>
                          <wps:cNvCnPr/>
                          <wps:spPr>
                            <a:xfrm>
                              <a:off x="3439030" y="2348149"/>
                              <a:ext cx="504056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headEnd type="triangle" w="med" len="med"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1106" name="Straight Arrow Connector 1106"/>
                          <wps:cNvCnPr/>
                          <wps:spPr>
                            <a:xfrm>
                              <a:off x="3925826" y="2348149"/>
                              <a:ext cx="305292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headEnd type="triangle" w="med" len="med"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1107" name="Straight Arrow Connector 1107"/>
                          <wps:cNvCnPr/>
                          <wps:spPr>
                            <a:xfrm>
                              <a:off x="4231118" y="2348149"/>
                              <a:ext cx="504056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headEnd type="triangle" w="med" len="med"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1108" name="TextBox 49"/>
                          <wps:cNvSpPr txBox="1"/>
                          <wps:spPr>
                            <a:xfrm>
                              <a:off x="3478980" y="2348149"/>
                              <a:ext cx="500110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 w:rsidRPr="006D3D42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nl-NL"/>
                                  </w:rPr>
                                  <w:t>23cm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09" name="TextBox 50"/>
                          <wps:cNvSpPr txBox="1"/>
                          <wps:spPr>
                            <a:xfrm>
                              <a:off x="4239513" y="2366588"/>
                              <a:ext cx="500110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 w:rsidRPr="006D3D42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nl-NL"/>
                                  </w:rPr>
                                  <w:t>23cm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10" name="TextBox 51"/>
                          <wps:cNvSpPr txBox="1"/>
                          <wps:spPr>
                            <a:xfrm>
                              <a:off x="3905115" y="2348148"/>
                              <a:ext cx="500110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 w:rsidRPr="006D3D42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nl-NL"/>
                                  </w:rPr>
                                  <w:t>3cm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11" name="TextBox 44"/>
                          <wps:cNvSpPr txBox="1"/>
                          <wps:spPr>
                            <a:xfrm>
                              <a:off x="2658253" y="0"/>
                              <a:ext cx="403466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 w:rsidRPr="006D3D42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36"/>
                                    <w:szCs w:val="36"/>
                                    <w:lang w:val="nl-NL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12" name="Rectangle 1112"/>
                          <wps:cNvSpPr/>
                          <wps:spPr>
                            <a:xfrm>
                              <a:off x="2649291" y="923"/>
                              <a:ext cx="2659598" cy="2618358"/>
                            </a:xfrm>
                            <a:prstGeom prst="rect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13" name="Straight Connector 1113"/>
                          <wps:cNvCnPr/>
                          <wps:spPr>
                            <a:xfrm>
                              <a:off x="4087102" y="334874"/>
                              <a:ext cx="0" cy="930484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1114" name="Rounded Rectangle 1114"/>
                          <wps:cNvSpPr/>
                          <wps:spPr>
                            <a:xfrm>
                              <a:off x="4051098" y="370878"/>
                              <a:ext cx="72008" cy="324036"/>
                            </a:xfrm>
                            <a:prstGeom prst="round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115" name="Straight Connector 1115"/>
                          <wps:cNvCnPr/>
                          <wps:spPr>
                            <a:xfrm>
                              <a:off x="3979090" y="335366"/>
                              <a:ext cx="216024" cy="1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1116" name="Round Same Side Corner Rectangle 1116"/>
                          <wps:cNvSpPr/>
                          <wps:spPr>
                            <a:xfrm>
                              <a:off x="4015094" y="762234"/>
                              <a:ext cx="144016" cy="144016"/>
                            </a:xfrm>
                            <a:prstGeom prst="round2Same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117" name="Rounded Rectangle 1117"/>
                          <wps:cNvSpPr/>
                          <wps:spPr>
                            <a:xfrm>
                              <a:off x="4033342" y="1764123"/>
                              <a:ext cx="104072" cy="101857"/>
                            </a:xfrm>
                            <a:prstGeom prst="roundRect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18" name="TextBox 61"/>
                          <wps:cNvSpPr txBox="1"/>
                          <wps:spPr>
                            <a:xfrm>
                              <a:off x="3835074" y="398873"/>
                              <a:ext cx="216024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 w:rsidRPr="006D3D42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nl-NL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19" name="TextBox 62"/>
                          <wps:cNvSpPr txBox="1"/>
                          <wps:spPr>
                            <a:xfrm>
                              <a:off x="3765039" y="1691771"/>
                              <a:ext cx="250055" cy="24622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62930" w:rsidRDefault="00362930" w:rsidP="00362930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 w:rsidRPr="006D3D42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nl-NL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2F55D45" id="Groep 1069" o:spid="_x0000_s1026" style="width:418pt;height:206.25pt;mso-position-horizontal-relative:char;mso-position-vertical-relative:line" coordsize="53088,261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VzB1g0AALpqAAAOAAAAZHJzL2Uyb0RvYy54bWzsXdty28gRfU9V/gHF97UwM7iyLG858nqT&#10;Ku/GtXKyzzAJSkxIgAEgS87X5/TcMAAJipS8NBnRDy4SN2Kme053n+4evf7xYbnwvuRVPS+LyxF7&#10;5Y+8vJiU03lxczn6x6f3PyQjr26yYpotyiK/HH3N69GPb/78p9f3q3HOy9tyMc0rDw8p6vH96nJ0&#10;2zSr8cVFPbnNl1n9qlzlBU7OymqZNfha3VxMq+weT18uLrjvRxf3ZTVdVeUkr2scfadOjt7I589m&#10;+aT5+2xW5423uBzh3Rr5fyX//0z/X7x5nY1vqmx1O5/o18ie8BbLbF7gR+2j3mVN5t1V87VHLeeT&#10;qqzLWfNqUi4vytlsPsnlGDAa5vdG83NV3q3kWG7G9zcrO02Y2t48Pfmxk1+/fKy8+RSy86N05BXZ&#10;ElLCD+crTx7BBN2vbsa47udqdb36WKlR4uOHcvLvGqcv+ufp+0178cOsWtJNGKz3IGf+q535/KHx&#10;JjgYCj+JfAhognM8YqmIQyWbyS0EuHbf5PYn584kwZubO3nC6M6LbKx+WL6efR37bnZYdvgxft4O&#10;/46GjyNrw9cH7APNz2wfH4/CNEyxFvRbJiJMdhvf0J2D48M6qltVqZ+nKte32SqXGliTCrRzxcxc&#10;XRfzlXcNrfGu59PcuyqrAgv6Nyy8rLhZ5DSLUh73K/kE0iA5hfW41spEYvKqEkuT+YlP/+RK0uoS&#10;J7FIIRnoBfN55AfyadnYaA7dw7jWHBbEEYuCjvyz8aqqm5/zcunRh8tRjTfm9Mb0kvKnsi8f6kbq&#10;9VRrQDb9F0Y4Wy4ABl+yhSc4T+RjscKda7h7jVQWiEU/DZ/MD9Oj63Ixn76fLxbyy9f6alF5ePLl&#10;CGA2Le9H3iKrGxy8HL2X//QYOrctCu8eyyMM5ErJAJezRdZAqZYrLOC6uBl52eIGODxpKjmwzt31&#10;2o9+wiQ6Pyzn3oyicysN5F1W36o3lqf0+y0KGk8ukRaTSAuPJK1kS5+ah88PWuCfy+lXaFDVLK5K&#10;BcdZMbktMWR6X3MrtJfW5mHUGAJUS34HNeb0ik9VYyZ4HASAKehxFAHqtOkxahxE3BcKHliQcMFT&#10;PcEGPY0uPUOJQ7m2MIgjUGLG4xNTYmUkjQ4coS5DfXbWZWHGAVDfG5JZGKcB7LPS5TBNpa62kByE&#10;MdMGmbGQM2Ew5azLHVT9foAsddni2RHqcmB0+bfyrpg+4l9Iw7wdmAnztEPB4GsKHkntTRLuc+1o&#10;GiRmQeAznCZPTX8m09T6eT0kho9eTDf4E+omc7G0+i/YBZAaZ1HnCDUOcKbQcxeNkyqzu8bxOAkD&#10;wDM0KonjRPRd2LPGaWenA4+0dJ7hdEqNs9BwhBoHjNEa5wZL0eOW2QEz7iOSFEBLAisWRCGcSOng&#10;GTQLBPcDE3eySKPdFjTrxERnDCO+gxY6hTFSo+zSP0KNio1GXd1VX/IpgvGigDzLiqLw2FGsq0Lx&#10;OIg4Hwo5LFwAgJpPwcUYdCqmzkkoqzypXDkNfeox9GVDLI+ARsYb3mwxX/2VHuvoLYuJXFJ6G4Zx&#10;JPouZOKHPk6TEY7SmPNHYvqJHLAdr9gxrP8Bbqwimgbj9qKkoF2uKR1+J3SLNzmN8FtpKa1jEtNB&#10;Y2ugzgZ8k7SX1p+ByMPRExEC3cDEQA1EHKeRJs3O6KaQ+ZvbS2t9jhDdLDu9Cd0kfnRgCZSbi27Q&#10;xhbAEKt20A00UAt9cqUgLn46uiUM2Ka0FryPSGWk1cbHPEkQgShwg1KzRNqUYZv8VHCLUxFJgb4o&#10;cNO5h3V+P1nj93EE66ibvtAHhvn9NIoDpghpEHqpsquOcMnJ0paLwW4xIUWQjW0iY+ABbUqDb36E&#10;VZB+RuMgVCmyKoZeaqpsfnPbdNwLlXRxFqCcx65j4OA63I0w4FgDAPZNs2j4/HYC7ehbWl1ToYt5&#10;QSkKTbwrYHTD7jULzlI4F2cLbpOmQ0mexLLjMiaGQ+mmdXBWy3iYQ+xIXAATgcIk8QS5MONm6jxe&#10;DHdRxymCB75aNcNCl6xLN4GzLvmOeVxn25zUx2M5l9NSGRusWJ//+Mx50tLVG/HEckXaEm/HExdT&#10;ETggk43rB0CZTg0r1stDk9acqFD3AOlj5FJNbPA4v6sSrzuHDMz3ETKo0BJsmxByEbS6cOZ3TTqm&#10;A4/fgm2zsd0Rwk2X3+3bMsvqDNsyVaJAuXf863AZPA0kxwbLxkUQJnHP33fyYTxCZCCnaRiBDmza&#10;Tq+cALHa5cgGfEeoa5bZpQKLv5QPnmL8HQjzmgcc11wbHXcJNMdrCiIhQuUmb+I/3EiBo4SAS6dq&#10;i2o9wu5aV1nGwOqd6O2sQ4HARxtiPe33KJ1D6cl/7rIqHzmlHTSGevX2rgF9ZqtC1D3fgYtKLDNq&#10;JdL3XneVCGoz4MhKNzZioR/11vrhJSJFTkI6LYlYdtBKxPX4iBncVSKcpSwMsOaAv4yxSPg9i394&#10;mVjlOi2ZWIbNysTmz7Rd3FUmqAARqMOTIgmQ/lyjwByK4zDAZbXrpERClY+KRLci6bsqu4qE+SlC&#10;bLhB5KagqlSEUritY3z4ZWK167RkYpkwKxMbZ++5TJiIBSSh1omIeMh7CY7Dy8Sq12nJpEtVbS8Y&#10;UmDkeGMbuIVBbz8KEFEq+peBYE/j3ioCj8WgILLOW4HcVrpBOvsbqofIf3IrjfHItho5iINEK4p7&#10;DeagvcYEeedqZONcdx3ZI850pZYac/lWHNV6OhyjOpEDauKpiHgQ7QPGE7LQsswtZUyFKE8PHTpk&#10;wrO41hMNSJk1Aho5j6jOnQKWrhsBo9PVpl3dCMAbODWtVyJheDQe5HgRqDIPqT6C3IyDhKR91uk0&#10;QtLUElIb0tk42UpnU7EOQcRgOhv2bc90tmG12lod+emfvaodHsUiVpjC0gjOizQyrewF2IoIobaS&#10;fRCpYrRhTOkltvleWTx+rsPptD4OZfHSNTbKMgZ7eqvK6+nJHKm6AFUGUuYiSgUKG6C6wzKvnk1B&#10;9Zm/E1nvloLqGHVrNHYy6hsl8GiH4FrGfGcZZONTbTmTHDHaAjWMGpNMXYaYxHo1eT9HefEH9Nx9&#10;zCo0+eEguphxFv1o/x15XZ1a/K1AH2VKmSO0EMsv4PSp6bByz3x2zxR3yyvqcoPjjl+TH+n6tvdt&#10;VpXL37GC39Kv4pTbC6e/XDWqUxntz5P87Vt5GdqGV1nzobheTQw6U+rm08PvWbXSFRENaOdfSwMI&#10;a4UR6loy2kVJDO1sG0PbzQ4OFtdQb6vyMGTTMgpOcUROvts7rA8MF9fwKEh5ijmD99ADmr6ap7rR&#10;16ms2XC3U1XTa8E191uoakdqin4PkAlF75TJhAIYTcus6qjaHqE6vj4IaeqflrOWsjhG5SxmurXL&#10;bsEZQz2aYNL7syPfGyBevLOvEi0O6+4sbHchQwwylXLAwlvkvzeoFB2Vq29bF7arUthbIaUCICxE&#10;gQLtvqvn9hWwBD1Vqg7ugCpFL7u4W/5STlVXMnof1BjxDir+lG5IR1VP25r1swrHpHOA7LVib+b3&#10;PU2tgUPJzpin6PBXOhegj79nAc46RzsFEOnsVK7JcgQ5UaT3bofht6jo4JYmMB5U68B8d5yznK/h&#10;4dXeEI7Z3JXUEOidSnVWlyG0DYK+BT10vko1vDgGpuuRtkufYPBoEu2M9jDoEk2BRa09o80gTsME&#10;ciALxFgSpd89h6g6hU9PJmvkH3pRu77AzuskjVPf7MYikIRQT3I8zYOvkz6PfyLrxLJ/16b69W1V&#10;lfduTT1DsrYVE7GA282nCLBRDvZakJQ/hANIo/tb4aAw1g81VWMsxtCWDPqtbEed6t6TySQ8E6aG&#10;rAttqkM/YMuGDF+Qhlgrx9Ail41v82z6E7YQaL6usLFVU81ljIUI/3K0zKcwpDn2y6FPcqqabL7Y&#10;9WpMwqO73yirSTNGsHHQKMDSfts0zK4egPMOGpbyMNFbJ6DScV3DhB/ChVNk4FnD/t81zDKa2zTM&#10;JTgf17CAwxXTXSIbNeyMYS8JwyypaD18S/7v6U2KAEVo1AFIaclN0AX2gFFb38HyltyuDB1anYjn&#10;YglLIxP00sHAPSHqwmJPQ1CRSiZRFJqiFtPefXiZnGQuWeptN+oK+8zL7h6+H2LTLmed6EKj7ycT&#10;u+RPap1QEVhXJopTeMI6QeYj4bpKUK611qU/ePZV7eV2cjEws1yRk31lONpFLv1tgJ9000upYsZa&#10;SfTTU2aHV0QJAzHWS8nCts0vhkM8Z2FtxlaFz49mYXX0aHeA/mO29UUVoAEt69JbBsCDY+7yRjs4&#10;836CbX50Dgk+V79UVntbqUD3nORbh9fKy+vKPZTELTm4occfrPheAAl6Seb9yaFDcVgS93yHc4//&#10;H5CiUQVXjkVucwOdmpLvQUKRI6mcoM14sifB6bDPaIvUm9s4Jtghn6X/e8aTg9OOtHOqkrjEk62N&#10;GOjV2xNe0HCps3Qxml2x7yGUupX/ubPfcK7fPA+Mim/tGxsf7njywCi8d1Wu29rP2rL8nSosEVAJ&#10;gZwlmTAWR+iSkCN3lAxJFDT4S54IBQ4oQqaZGUaanbr51xIoJ9oDoVaka4vOrv6xuvpr3Gr0ZM4I&#10;sa4P5166fWmCP9jRxeWDNzEK61ecFmW0Rq2q3QVoPe1Ld8e0FbBu1YioJlQKt4UxDm71oG06akMv&#10;BxqeSXe31boyuSr/QJLE4Rv1x5zoLzC53+VV7Z+cevM/AAAA//8DAFBLAwQUAAYACAAAACEAaXrb&#10;oNwAAAAFAQAADwAAAGRycy9kb3ducmV2LnhtbEyPQWvCQBCF74X+h2UKvdVNtIrEbESk7UkK1ULx&#10;NiZjEszOhuyaxH/faS/t5cHjDe99k65H26ieOl87NhBPIlDEuStqLg18Hl6flqB8QC6wcUwGbuRh&#10;nd3fpZgUbuAP6vehVFLCPkEDVQhtorXPK7LoJ64lluzsOotBbFfqosNBym2jp1G00BZrloUKW9pW&#10;lF/2V2vgbcBhM4tf+t3lvL0dD/P3r11Mxjw+jJsVqEBj+DuGH3xBh0yYTu7KhVeNAXkk/Kpky9lC&#10;7MnAczydg85S/Z8++wYAAP//AwBQSwECLQAUAAYACAAAACEAtoM4kv4AAADhAQAAEwAAAAAAAAAA&#10;AAAAAAAAAAAAW0NvbnRlbnRfVHlwZXNdLnhtbFBLAQItABQABgAIAAAAIQA4/SH/1gAAAJQBAAAL&#10;AAAAAAAAAAAAAAAAAC8BAABfcmVscy8ucmVsc1BLAQItABQABgAIAAAAIQDQDVzB1g0AALpqAAAO&#10;AAAAAAAAAAAAAAAAAC4CAABkcnMvZTJvRG9jLnhtbFBLAQItABQABgAIAAAAIQBpetug3AAAAAUB&#10;AAAPAAAAAAAAAAAAAAAAADAQAABkcnMvZG93bnJldi54bWxQSwUGAAAAAAQABADzAAAAOREAAAAA&#10;">
                <v:group id="Group 1070" o:spid="_x0000_s1027" style="position:absolute;width:26595;height:26183" coordsize="26595,261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5waHscAAADdAAAADwAAAGRycy9kb3ducmV2LnhtbESPQWvCQBCF70L/wzKF&#10;3nSTFm2JriLSlh5EMBaKtyE7JsHsbMhuk/jvnUOhtxnem/e+WW1G16ieulB7NpDOElDEhbc1lwa+&#10;Tx/TN1AhIltsPJOBGwXYrB8mK8ysH/hIfR5LJSEcMjRQxdhmWoeiIodh5lti0S6+cxhl7UptOxwk&#10;3DX6OUkW2mHN0lBhS7uKimv+6wx8DjhsX9L3fn+97G7n0/zws0/JmKfHcbsEFWmM/+a/6y8r+Mmr&#10;8Ms3MoJe3wE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N5waHscAAADd&#10;AAAADwAAAAAAAAAAAAAAAACqAgAAZHJzL2Rvd25yZXYueG1sUEsFBgAAAAAEAAQA+gAAAJ4DAAAA&#10;AA==&#10;">
                  <v:shape id="Snip Same Side Corner Rectangle 1071" o:spid="_x0000_s1028" style="position:absolute;left:7873;top:10260;width:10802;height:14762;rotation:180;visibility:visible;mso-wrap-style:square;v-text-anchor:middle" coordsize="1080120,147616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p7s8YA&#10;AADdAAAADwAAAGRycy9kb3ducmV2LnhtbERPS2vCQBC+C/0PywheSt1oqS3RjbSi1CIITXvQ25Cd&#10;PDA7m2ZXjf/eFQre5uN7zmzemVqcqHWVZQWjYQSCOLO64kLB78/q6Q2E88gaa8uk4EIO5slDb4ax&#10;tmf+plPqCxFC2MWooPS+iaV0WUkG3dA2xIHLbWvQB9gWUrd4DuGmluMomkiDFYeGEhtalJQd0qNR&#10;sMNl87nJv47Pm8Nlu1r+7R8//ItSg373PgXhqfN38b97rcP86HUEt2/CCTK5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Lp7s8YAAADdAAAADwAAAAAAAAAAAAAAAACYAgAAZHJz&#10;L2Rvd25yZXYueG1sUEsFBgAAAAAEAAQA9QAAAIsDAAAAAA==&#10;" adj="-11796480,,5400" path="m348706,l731414,r348706,348706l1080120,1476164r,l,1476164r,l,348706,348706,xe" fillcolor="window" strokecolor="windowText" strokeweight="2pt">
                    <v:stroke joinstyle="miter"/>
                    <v:formulas/>
                    <v:path arrowok="t" o:connecttype="custom" o:connectlocs="348706,0;731414,0;1080120,348706;1080120,1476164;1080120,1476164;0,1476164;0,1476164;0,348706;348706,0" o:connectangles="0,0,0,0,0,0,0,0,0" textboxrect="0,0,1080120,1476164"/>
                    <v:textbox>
                      <w:txbxContent>
                        <w:p w:rsidR="00362930" w:rsidRDefault="00362930" w:rsidP="00362930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Snip Same Side Corner Rectangle 1072" o:spid="_x0000_s1029" style="position:absolute;left:13274;top:6660;width:462;height:14823;rotation:180;visibility:visible;mso-wrap-style:square;v-text-anchor:middle" coordsize="46203,1482329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ITuMMA&#10;AADdAAAADwAAAGRycy9kb3ducmV2LnhtbERP22oCMRB9L/QfwhR8q9mKtHY1SilUBaF4g74Om3E3&#10;NJksSequf98Igm9zONeZLXpnxZlCNJ4VvAwLEMSV14ZrBcfD1/MEREzIGq1nUnChCIv548MMS+07&#10;3tF5n2qRQziWqKBJqS2ljFVDDuPQt8SZO/ngMGUYaqkDdjncWTkqilfp0HBuaLClz4aq3/2fU7AZ&#10;h25jjF0e36uJ/d79rOvtaqzU4Kn/mIJI1Ke7+OZe6zy/eBvB9Zt8gp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iITuMMAAADdAAAADwAAAAAAAAAAAAAAAACYAgAAZHJzL2Rv&#10;d25yZXYueG1sUEsFBgAAAAAEAAQA9QAAAIgDAAAAAA==&#10;" adj="-11796480,,5400" path="m23102,r,l46203,23102r,1459227l46203,1482329r-46203,l,1482329,,23102,23102,xe" fillcolor="window" strokecolor="windowText" strokeweight="1pt">
                    <v:stroke joinstyle="miter"/>
                    <v:formulas/>
                    <v:path arrowok="t" o:connecttype="custom" o:connectlocs="23102,0;23102,0;46203,23102;46203,1482329;46203,1482329;0,1482329;0,1482329;0,23102;23102,0" o:connectangles="0,0,0,0,0,0,0,0,0" textboxrect="0,0,46203,1482329"/>
                    <v:textbox>
                      <w:txbxContent>
                        <w:p w:rsidR="00362930" w:rsidRDefault="00362930" w:rsidP="00362930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Snip Same Side Corner Rectangle 1073" o:spid="_x0000_s1030" style="position:absolute;left:15794;top:6659;width:457;height:11522;rotation:180;visibility:visible;mso-wrap-style:square;v-text-anchor:middle" coordsize="45719,1152130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AkR8QA&#10;AADdAAAADwAAAGRycy9kb3ducmV2LnhtbERP32vCMBB+H+x/CDfYy5ipU9zojCKygiAI1sHw7WjO&#10;pthcShK1+++NIPh2H9/Pm85724oz+dA4VjAcZCCIK6cbrhX87or3LxAhImtsHZOCfwownz0/TTHX&#10;7sJbOpexFimEQ44KTIxdLmWoDFkMA9cRJ+7gvMWYoK+l9nhJ4baVH1k2kRYbTg0GO1oaqo7lySro&#10;h+ONx7/jm+f9YW8mi2L9UxZKvb70i28Qkfr4EN/dK53mZ58juH2TTpCz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IgJEfEAAAA3QAAAA8AAAAAAAAAAAAAAAAAmAIAAGRycy9k&#10;b3ducmV2LnhtbFBLBQYAAAAABAAEAPUAAACJAwAAAAA=&#10;" adj="-11796480,,5400" path="m22860,r,l45719,22860r,1129270l45719,1152130r-45719,l,1152130,,22860,22860,xe" fillcolor="window" strokecolor="windowText" strokeweight="1pt">
                    <v:stroke joinstyle="miter"/>
                    <v:formulas/>
                    <v:path arrowok="t" o:connecttype="custom" o:connectlocs="22860,0;22860,0;45719,22860;45719,1152130;45719,1152130;0,1152130;0,1152130;0,22860;22860,0" o:connectangles="0,0,0,0,0,0,0,0,0" textboxrect="0,0,45719,1152130"/>
                    <v:textbox>
                      <w:txbxContent>
                        <w:p w:rsidR="00362930" w:rsidRDefault="00362930" w:rsidP="00362930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Round Same Side Corner Rectangle 1074" o:spid="_x0000_s1031" style="position:absolute;left:15303;top:8820;width:1440;height:1440;visibility:visible;mso-wrap-style:square;v-text-anchor:middle" coordsize="144016,144016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gf1cMA&#10;AADdAAAADwAAAGRycy9kb3ducmV2LnhtbERP22rCQBB9F/oPyxR8001VvERXEUWpL0pjP2DIjklq&#10;djZkN5r267uC4NscznUWq9aU4ka1Kywr+OhHIIhTqwvOFHyfd70pCOeRNZaWScEvOVgt3zoLjLW9&#10;8xfdEp+JEMIuRgW591UspUtzMuj6tiIO3MXWBn2AdSZ1jfcQbko5iKKxNFhwaMixok1O6TVpjIJy&#10;dp3+pc3+5ziihi/Dw/Z0Ss5Kdd/b9RyEp9a/xE/3pw7zo8kIHt+EE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Kgf1cMAAADdAAAADwAAAAAAAAAAAAAAAACYAgAAZHJzL2Rv&#10;d25yZXYueG1sUEsFBgAAAAAEAAQA9QAAAIgDAAAAAA==&#10;" adj="-11796480,,5400" path="m24003,r96010,c133269,,144016,10747,144016,24003r,120013l144016,144016,,144016r,l,24003c,10747,10747,,24003,xe" fillcolor="window" strokecolor="windowText" strokeweight="2pt">
                    <v:stroke joinstyle="miter"/>
                    <v:formulas/>
                    <v:path arrowok="t" o:connecttype="custom" o:connectlocs="24003,0;120013,0;144016,24003;144016,144016;144016,144016;0,144016;0,144016;0,24003;24003,0" o:connectangles="0,0,0,0,0,0,0,0,0" textboxrect="0,0,144016,144016"/>
                    <v:textbox>
                      <w:txbxContent>
                        <w:p w:rsidR="00362930" w:rsidRDefault="00362930" w:rsidP="00362930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Round Same Side Corner Rectangle 1075" o:spid="_x0000_s1032" style="position:absolute;left:12785;top:8778;width:1440;height:1440;visibility:visible;mso-wrap-style:square;v-text-anchor:middle" coordsize="144016,144016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+S6TsQA&#10;AADdAAAADwAAAGRycy9kb3ducmV2LnhtbERP22rCQBB9L/gPyxT6Vje19Razilha6oti9AOG7OSi&#10;2dmQ3Wjar+8Khb7N4VwnWfWmFldqXWVZwcswAkGcWV1xoeB0/HiegXAeWWNtmRR8k4PVcvCQYKzt&#10;jQ90TX0hQgi7GBWU3jexlC4ryaAb2oY4cLltDfoA20LqFm8h3NRyFEUTabDi0FBiQ5uSskvaGQX1&#10;/DL7ybrP8+6NOs5ft+/7fXpU6umxXy9AeOr9v/jP/aXD/Gg6hvs34QS5/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Pkuk7EAAAA3QAAAA8AAAAAAAAAAAAAAAAAmAIAAGRycy9k&#10;b3ducmV2LnhtbFBLBQYAAAAABAAEAPUAAACJAwAAAAA=&#10;" adj="-11796480,,5400" path="m24003,r96010,c133269,,144016,10747,144016,24003r,120013l144016,144016,,144016r,l,24003c,10747,10747,,24003,xe" fillcolor="window" strokecolor="windowText" strokeweight="2pt">
                    <v:stroke joinstyle="miter"/>
                    <v:formulas/>
                    <v:path arrowok="t" o:connecttype="custom" o:connectlocs="24003,0;120013,0;144016,24003;144016,144016;144016,144016;0,144016;0,144016;0,24003;24003,0" o:connectangles="0,0,0,0,0,0,0,0,0" textboxrect="0,0,144016,144016"/>
                    <v:textbox>
                      <w:txbxContent>
                        <w:p w:rsidR="00362930" w:rsidRDefault="00362930" w:rsidP="00362930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rect id="Rectangle 1076" o:spid="_x0000_s1033" style="position:absolute;left:20835;top:11465;width:4320;height:21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OgpcYA&#10;AADdAAAADwAAAGRycy9kb3ducmV2LnhtbESPzWrDMBCE74W8g9hALyaR24PbOFFMKARC6KVuLrkt&#10;1kY2sVbGUvzz9lWh0NsuM9/s7K6YbCsG6n3jWMHLOgVBXDndsFFw+T6u3kH4gKyxdUwKZvJQ7BdP&#10;O8y1G/mLhjIYEUPY56igDqHLpfRVTRb92nXEUbu53mKIa2+k7nGM4baVr2maSYsNxws1dvRRU3Uv&#10;HzbWSOTlNA+lPJs7brrPYTwnV6PU83I6bEEEmsK/+Y8+6cilbxn8fhNHkPs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7OgpcYAAADdAAAADwAAAAAAAAAAAAAAAACYAgAAZHJz&#10;L2Rvd25yZXYueG1sUEsFBgAAAAAEAAQA9QAAAIsDAAAAAA==&#10;" fillcolor="window" strokecolor="windowText" strokeweight="2pt">
                    <v:textbox>
                      <w:txbxContent>
                        <w:p w:rsidR="00362930" w:rsidRDefault="00362930" w:rsidP="00362930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shapetype id="_x0000_t38" coordsize="21600,21600" o:spt="38" o:oned="t" path="m,c@0,0@1,5400@1,10800@1,16200@2,21600,21600,21600e" filled="f">
                    <v:formulas>
                      <v:f eqn="mid #0 0"/>
                      <v:f eqn="val #0"/>
                      <v:f eqn="mid #0 2160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urved Connector 1077" o:spid="_x0000_s1034" type="#_x0000_t38" style="position:absolute;left:17106;top:5576;width:4806;height:6972;rotation:90;flip:x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6ZFNsYAAADdAAAADwAAAGRycy9kb3ducmV2LnhtbESPQWvCQBCF74L/YRnBm24sopK6Si2t&#10;ROhFLUJvQ3bMBrOzIbsx6b/vCgVvM7z3vnmz3va2EndqfOlYwWyagCDOnS65UPB9/pysQPiArLFy&#10;TAp+ycN2MxysMdWu4yPdT6EQEcI+RQUmhDqV0ueGLPqpq4mjdnWNxRDXppC6wS7CbSVfkmQhLZYc&#10;Lxis6d1Qfju1NlIO+3l7Wdw+Omx3Pyb7yq7Hy1yp8ah/ewURqA9P838607F+slzC45s4gtz8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OmRTbGAAAA3QAAAA8AAAAAAAAA&#10;AAAAAAAAoQIAAGRycy9kb3ducmV2LnhtbFBLBQYAAAAABAAEAPkAAACUAwAAAAA=&#10;" adj="-10276" strokecolor="windowText" strokeweight="2.25pt"/>
                  <v:rect id="Rectangle 1078" o:spid="_x0000_s1035" style="position:absolute;left:3553;top:3779;width:4320;height:21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CRTMUA&#10;AADdAAAADwAAAGRycy9kb3ducmV2LnhtbESPQWvCQBCF7wX/wzKCF9FNPbQ1uooUBJFemnrxNmTH&#10;TTA7G7JrEv9951DobR7zvjdvtvvRN6qnLtaBDbwuM1DEZbA1OwOXn+PiA1RMyBabwGTgSRH2u8nL&#10;FnMbBv6mvkhOSQjHHA1UKbW51rGsyGNchpZYdrfQeUwiO6dth4OE+0avsuxNe6xZLlTY0mdF5b14&#10;eKkx15fTsy/02d1x3X71w3l+dcbMpuNhAyrRmP7Nf/TJCpe9S135RkbQu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1YJFMxQAAAN0AAAAPAAAAAAAAAAAAAAAAAJgCAABkcnMv&#10;ZG93bnJldi54bWxQSwUGAAAAAAQABAD1AAAAigMAAAAA&#10;" fillcolor="window" strokecolor="windowText" strokeweight="2pt">
                    <v:textbox>
                      <w:txbxContent>
                        <w:p w:rsidR="00362930" w:rsidRDefault="00362930" w:rsidP="00362930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shape id="Curved Connector 1079" o:spid="_x0000_s1036" type="#_x0000_t38" style="position:absolute;left:8168;top:1324;width:2881;height:7792;rotation:90;flip:x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tPnBMYAAADdAAAADwAAAGRycy9kb3ducmV2LnhtbERP22rCQBB9F/oPyxR8MxvrpW10lbZQ&#10;KhSxtdK+jtkxCc3Oht2Nxr/vFgTf5nCuM192phZHcr6yrGCYpCCIc6srLhTsvl4HDyB8QNZYWyYF&#10;Z/KwXNz05phpe+JPOm5DIWII+wwVlCE0mZQ+L8mgT2xDHLmDdQZDhK6Q2uEphpta3qXpVBqsODaU&#10;2NBLSfnvtjUKvvHnTbft7jx6X39MNns/duvnsVL92+5pBiJQF67ii3ul4/z0/hH+v4knyMU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LT5wTGAAAA3QAAAA8AAAAAAAAA&#10;AAAAAAAAoQIAAGRycy9kb3ducmV2LnhtbFBLBQYAAAAABAAEAPkAAACUAwAAAAA=&#10;" adj="-17143" strokecolor="windowText" strokeweight="2.25pt"/>
                  <v:group id="Group 1080" o:spid="_x0000_s1037" style="position:absolute;left:9674;top:4499;width:2160;height:12242" coordorigin="9674,4499" coordsize="2160,122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klqOcYAAADdAAAADwAAAGRycy9kb3ducmV2LnhtbESPQWvCQBCF74X+h2UE&#10;b3UTxSLRVURq6UGEqlB6G7JjEszOhuw2if++cxC8zfDevPfNajO4WnXUhsqzgXSSgCLOva24MHA5&#10;798WoEJEtlh7JgN3CrBZv76sMLO+52/qTrFQEsIhQwNljE2mdchLchgmviEW7epbh1HWttC2xV7C&#10;Xa2nSfKuHVYsDSU2tCspv53+nIHPHvvtLP3oDrfr7v57nh9/DikZMx4N2yWoSEN8mh/XX1bwk4Xw&#10;yzcygl7/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CSWo5xgAAAN0A&#10;AAAPAAAAAAAAAAAAAAAAAKoCAABkcnMvZG93bnJldi54bWxQSwUGAAAAAAQABAD6AAAAnQMAAAAA&#10;">
                    <v:line id="Straight Connector 1081" o:spid="_x0000_s1038" style="position:absolute;visibility:visible;mso-wrap-style:square" from="10754,4499" to="10754,167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uKpa8MAAADdAAAADwAAAGRycy9kb3ducmV2LnhtbERP22rCQBB9F/yHZYS+1U2EaoyuEkVL&#10;oSB4wechOybB7GzIrib9+26h4NscznWW697U4kmtqywriMcRCOLc6ooLBZfz/j0B4TyyxtoyKfgh&#10;B+vVcLDEVNuOj/Q8+UKEEHYpKii9b1IpXV6SQTe2DXHgbrY16ANsC6lb7EK4qeUkiqbSYMWhocSG&#10;tiXl99PDKPgwm9l3d/6cT7PdzJC/xskh2yv1NuqzBQhPvX+J/91fOsyPkhj+vgknyNU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LiqWvDAAAA3QAAAA8AAAAAAAAAAAAA&#10;AAAAoQIAAGRycy9kb3ducmV2LnhtbFBLBQYAAAAABAAEAPkAAACRAwAAAAA=&#10;" strokecolor="windowText" strokeweight="1.5pt"/>
                    <v:roundrect id="Rounded Rectangle 1082" o:spid="_x0000_s1039" style="position:absolute;left:10394;top:4859;width:720;height:324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HvpcMA&#10;AADdAAAADwAAAGRycy9kb3ducmV2LnhtbERPTWsCMRC9F/wPYQRvNVsPRbZGKdJC96JUvfQ23Ux3&#10;t24mIZnq6q83hUJv83ifs1gNrlcniqnzbOBhWoAirr3tuDFw2L/ez0ElQbbYeyYDF0qwWo7uFlha&#10;f+Z3Ou2kUTmEU4kGWpFQap3qlhymqQ/Emfvy0aFkGBttI55zuOv1rCgetcOOc0OLgdYt1cfdjzMQ&#10;NmkT4lW226oKh/j5/fGyl8qYyXh4fgIlNMi/+M/9ZvP8Yj6D32/yCXp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fHvpcMAAADdAAAADwAAAAAAAAAAAAAAAACYAgAAZHJzL2Rv&#10;d25yZXYueG1sUEsFBgAAAAAEAAQA9QAAAIgDAAAAAA==&#10;" fillcolor="window" strokecolor="windowText" strokeweight="1.5pt">
                      <v:textbox>
                        <w:txbxContent>
                          <w:p w:rsidR="00362930" w:rsidRDefault="00362930" w:rsidP="00362930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v:textbox>
                    </v:roundrect>
                    <v:line id="Straight Connector 1083" o:spid="_x0000_s1040" style="position:absolute;visibility:visible;mso-wrap-style:square" from="9674,4504" to="11834,45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XySh8MAAADdAAAADwAAAGRycy9kb3ducmV2LnhtbERPTWvCQBC9C/0Pywje6saKJqauEqUW&#10;QRCqxfOQnSbB7GzIbk38912h4G0e73OW697U4katqywrmIwjEMS51RUXCr7Pu9cEhPPIGmvLpOBO&#10;Dtarl8ESU207/qLbyRcihLBLUUHpfZNK6fKSDLqxbYgD92Nbgz7AtpC6xS6Em1q+RdFcGqw4NJTY&#10;0Lak/Hr6NQpmZhMfuvPnYp59xIb8ZZIcs51So2GfvYPw1Pun+N+912F+lEzh8U04Qa7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18kofDAAAA3QAAAA8AAAAAAAAAAAAA&#10;AAAAoQIAAGRycy9kb3ducmV2LnhtbFBLBQYAAAAABAAEAPkAAACRAwAAAAA=&#10;" strokecolor="windowText" strokeweight="1.5pt"/>
                  </v:group>
                  <v:shape id="Round Same Side Corner Rectangle 1084" o:spid="_x0000_s1041" style="position:absolute;left:10034;top:8773;width:1440;height:1440;visibility:visible;mso-wrap-style:square;v-text-anchor:middle" coordsize="144016,144016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1v8sMA&#10;AADdAAAADwAAAGRycy9kb3ducmV2LnhtbERPzWrCQBC+C77DMkJvutGKxOgqYqm0F6XRBxiyYxLN&#10;zobsRmOfvisIvc3H9zvLdWcqcaPGlZYVjEcRCOLM6pJzBafj5zAG4TyyxsoyKXiQg/Wq31tiou2d&#10;f+iW+lyEEHYJKii8rxMpXVaQQTeyNXHgzrYx6ANscqkbvIdwU8lJFM2kwZJDQ4E1bQvKrmlrFFTz&#10;a/ybtbvLfkotn9+/Pw6H9KjU26DbLEB46vy/+OX+0mF+FE/h+U04Qa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X1v8sMAAADdAAAADwAAAAAAAAAAAAAAAACYAgAAZHJzL2Rv&#10;d25yZXYueG1sUEsFBgAAAAAEAAQA9QAAAIgDAAAAAA==&#10;" adj="-11796480,,5400" path="m24003,r96010,c133269,,144016,10747,144016,24003r,120013l144016,144016,,144016r,l,24003c,10747,10747,,24003,xe" fillcolor="window" strokecolor="windowText" strokeweight="2pt">
                    <v:stroke joinstyle="miter"/>
                    <v:formulas/>
                    <v:path arrowok="t" o:connecttype="custom" o:connectlocs="24003,0;120013,0;144016,24003;144016,144016;144016,144016;0,144016;0,144016;0,24003;24003,0" o:connectangles="0,0,0,0,0,0,0,0,0" textboxrect="0,0,144016,144016"/>
                    <v:textbox>
                      <w:txbxContent>
                        <w:p w:rsidR="00362930" w:rsidRDefault="00362930" w:rsidP="00362930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roundrect id="Rounded Rectangle 1085" o:spid="_x0000_s1042" style="position:absolute;left:12940;top:23458;width:458;height:2669;rotation:9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0NMcQA&#10;AADdAAAADwAAAGRycy9kb3ducmV2LnhtbERPS2vCQBC+F/wPywi9lLpRqITUVUQU24v46KHHITtm&#10;o9nZmN3G+O+7guBtPr7nTGadrURLjS8dKxgOEhDEudMlFwp+Dqv3FIQPyBorx6TgRh5m097LBDPt&#10;rryjdh8KEUPYZ6jAhFBnUvrckEU/cDVx5I6usRgibAqpG7zGcFvJUZKMpcWSY4PBmhaG8vP+zyoo&#10;v3+X69a43eZ2erMb4y7bbXpR6rXfzT9BBOrCU/xwf+k4P0k/4P5NPEFO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KdDTHEAAAA3QAAAA8AAAAAAAAAAAAAAAAAmAIAAGRycy9k&#10;b3ducmV2LnhtbFBLBQYAAAAABAAEAPUAAACJAwAAAAA=&#10;" fillcolor="window" strokecolor="windowText" strokeweight="2pt">
                    <v:textbox>
                      <w:txbxContent>
                        <w:p w:rsidR="00362930" w:rsidRDefault="00362930" w:rsidP="00362930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oundrect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31" o:spid="_x0000_s1043" type="#_x0000_t202" style="position:absolute;left:4633;top:3779;width:2160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JLIMEA&#10;AADdAAAADwAAAGRycy9kb3ducmV2LnhtbERPTWvCQBC9C/0PyxR6M7sKFUldRVoLHnrRxvuQnWZD&#10;s7MhOzXx33cLQm/zeJ+z2U2hU1caUhvZwqIwoIjr6FpuLFSf7/M1qCTIDrvIZOFGCXbbh9kGSxdH&#10;PtH1LI3KIZxKtOBF+lLrVHsKmIrYE2fuKw4BJcOh0W7AMYeHTi+NWemALecGjz29eqq/zz/Bgojb&#10;L27VIaTjZfp4G72pn7Gy9ulx2r+AEprkX3x3H12eb9Yr+Psmn6C3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niSyDBAAAA3QAAAA8AAAAAAAAAAAAAAAAAmAIAAGRycy9kb3du&#10;cmV2LnhtbFBLBQYAAAAABAAEAPUAAACGAwAAAAA=&#10;" filled="f" stroked="f">
                    <v:textbox style="mso-fit-shape-to-text:t">
                      <w:txbxContent>
                        <w:p w:rsidR="00362930" w:rsidRDefault="00362930" w:rsidP="00362930">
                          <w:pPr>
                            <w:pStyle w:val="Normaalweb"/>
                            <w:spacing w:before="0" w:beforeAutospacing="0" w:after="0" w:afterAutospacing="0"/>
                          </w:pPr>
                          <w:r w:rsidRPr="006D3D42">
                            <w:rPr>
                              <w:rFonts w:ascii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nl-NL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Box 32" o:spid="_x0000_s1044" type="#_x0000_t202" style="position:absolute;left:8233;top:6150;width:2161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7uu8EA&#10;AADdAAAADwAAAGRycy9kb3ducmV2LnhtbERPS2sCMRC+F/ofwhS81UTBKlujSB/goRd1ex82083S&#10;zWTZjO7675uC4G0+vuest2No1YX61ES2MJsaUMRVdA3XFsrT5/MKVBJkh21ksnClBNvN48MaCxcH&#10;PtDlKLXKIZwKtOBFukLrVHkKmKaxI87cT+wDSoZ9rV2PQw4PrZ4b86IDNpwbPHb05qn6PZ6DBRG3&#10;m13Lj5D23+PX++BNtcDS2snTuHsFJTTKXXxz712eb1ZL+P8mn6A3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au7rvBAAAA3QAAAA8AAAAAAAAAAAAAAAAAmAIAAGRycy9kb3du&#10;cmV2LnhtbFBLBQYAAAAABAAEAPUAAACGAwAAAAA=&#10;" filled="f" stroked="f">
                    <v:textbox style="mso-fit-shape-to-text:t">
                      <w:txbxContent>
                        <w:p w:rsidR="00362930" w:rsidRDefault="00362930" w:rsidP="00362930">
                          <w:pPr>
                            <w:pStyle w:val="Normaalweb"/>
                            <w:spacing w:before="0" w:beforeAutospacing="0" w:after="0" w:afterAutospacing="0"/>
                          </w:pPr>
                          <w:r w:rsidRPr="006D3D42">
                            <w:rPr>
                              <w:rFonts w:ascii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nl-NL"/>
                            </w:rPr>
                            <w:t>2</w:t>
                          </w:r>
                        </w:p>
                      </w:txbxContent>
                    </v:textbox>
                  </v:shape>
                  <v:shape id="TextBox 33" o:spid="_x0000_s1045" type="#_x0000_t202" style="position:absolute;left:21915;top:11163;width:2160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F6ycMA&#10;AADdAAAADwAAAGRycy9kb3ducmV2LnhtbESPQU/DMAyF70j8h8hI3FgyJNBUlk3TAGkHLozubjWm&#10;qdY4VWPW7t/jAxI3W+/5vc/r7Zx6c6GxdJk9LBcODHGTQ8eth/rr/WEFpghywD4zebhSge3m9maN&#10;VcgTf9LlKK3REC4VeogiQ2VtaSIlLIs8EKv2nceEouvY2jDipOGpt4/OPduEHWtDxIH2kZrz8Sd5&#10;EAm75bV+S+Vwmj9ep+iaJ6y9v7+bdy9ghGb5N/9dH4Liu5Xi6jc6gt3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zF6ycMAAADdAAAADwAAAAAAAAAAAAAAAACYAgAAZHJzL2Rv&#10;d25yZXYueG1sUEsFBgAAAAAEAAQA9QAAAIgDAAAAAA==&#10;" filled="f" stroked="f">
                    <v:textbox style="mso-fit-shape-to-text:t">
                      <w:txbxContent>
                        <w:p w:rsidR="00362930" w:rsidRDefault="00362930" w:rsidP="00362930">
                          <w:pPr>
                            <w:pStyle w:val="Normaalweb"/>
                            <w:spacing w:before="0" w:beforeAutospacing="0" w:after="0" w:afterAutospacing="0"/>
                          </w:pPr>
                          <w:r w:rsidRPr="006D3D42">
                            <w:rPr>
                              <w:rFonts w:ascii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nl-NL"/>
                            </w:rPr>
                            <w:t>3</w:t>
                          </w:r>
                        </w:p>
                      </w:txbxContent>
                    </v:textbox>
                  </v:shape>
                  <v:shape id="TextBox 34" o:spid="_x0000_s1046" type="#_x0000_t202" style="position:absolute;left:5713;top:14278;width:2160;height:2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H3fUsEA&#10;AADdAAAADwAAAGRycy9kb3ducmV2LnhtbERPTWsCMRC9F/wPYQreamLBolujiK3goZfqeh82083S&#10;zWTZTN3135tCobd5vM9Zb8fQqiv1qYlsYT4zoIir6BquLZTnw9MSVBJkh21ksnCjBNvN5GGNhYsD&#10;f9L1JLXKIZwKtOBFukLrVHkKmGaxI87cV+wDSoZ9rV2PQw4PrX425kUHbDg3eOxo76n6Pv0ECyJu&#10;N7+V7yEdL+PH2+BNtcDS2unjuHsFJTTKv/jPfXR5vlmu4PebfIL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h931LBAAAA3QAAAA8AAAAAAAAAAAAAAAAAmAIAAGRycy9kb3du&#10;cmV2LnhtbFBLBQYAAAAABAAEAPUAAACGAwAAAAA=&#10;" filled="f" stroked="f">
                    <v:textbox style="mso-fit-shape-to-text:t">
                      <w:txbxContent>
                        <w:p w:rsidR="00362930" w:rsidRDefault="00362930" w:rsidP="00362930">
                          <w:pPr>
                            <w:pStyle w:val="Normaalweb"/>
                            <w:spacing w:before="0" w:beforeAutospacing="0" w:after="0" w:afterAutospacing="0"/>
                          </w:pPr>
                          <w:r w:rsidRPr="006D3D42">
                            <w:rPr>
                              <w:rFonts w:ascii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nl-NL"/>
                            </w:rPr>
                            <w:t>4</w:t>
                          </w:r>
                        </w:p>
                      </w:txbxContent>
                    </v:textbox>
                  </v:shape>
                  <v:shape id="TextBox 35" o:spid="_x0000_s1047" type="#_x0000_t202" style="position:absolute;left:10920;top:22653;width:2160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7gEsQA&#10;AADdAAAADwAAAGRycy9kb3ducmV2LnhtbESPT0/DMAzF70h8h8iTuLFkSCAoy6aJP9IOXNjK3WpM&#10;U61xqsas3bfHByRutt7zez+vt3PqzZnG0mX2sFo6MMRNDh23Hurj++0jmCLIAfvM5OFCBbab66s1&#10;ViFP/Enng7RGQ7hU6CGKDJW1pYmUsCzzQKzadx4Tiq5ja8OIk4an3t4592ATdqwNEQd6idScDj/J&#10;g0jYrS71Wyr7r/njdYquucfa+5vFvHsGIzTLv/nveh8U3z0pv36jI9jN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ye4BLEAAAA3QAAAA8AAAAAAAAAAAAAAAAAmAIAAGRycy9k&#10;b3ducmV2LnhtbFBLBQYAAAAABAAEAPUAAACJAwAAAAA=&#10;" filled="f" stroked="f">
                    <v:textbox style="mso-fit-shape-to-text:t">
                      <w:txbxContent>
                        <w:p w:rsidR="00362930" w:rsidRDefault="00362930" w:rsidP="00362930">
                          <w:pPr>
                            <w:pStyle w:val="Normaalweb"/>
                            <w:spacing w:before="0" w:beforeAutospacing="0" w:after="0" w:afterAutospacing="0"/>
                          </w:pPr>
                          <w:r w:rsidRPr="006D3D42">
                            <w:rPr>
                              <w:rFonts w:ascii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nl-NL"/>
                            </w:rPr>
                            <w:t>7</w:t>
                          </w:r>
                        </w:p>
                      </w:txbxContent>
                    </v:textbox>
                  </v:shape>
                  <v:shape id="TextBox 37" o:spid="_x0000_s1048" type="#_x0000_t202" style="position:absolute;left:13736;top:13625;width:2160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9JFicEA&#10;AADdAAAADwAAAGRycy9kb3ducmV2LnhtbERPS2vDMAy+D/ofjAq7rXYKG11Wt5Q9oIdd2mV3Eatx&#10;aCyHWG3Sfz8PBrvp43tqvZ1Cp640pDayhWJhQBHX0bXcWKi+Ph5WoJIgO+wik4UbJdhuZndrLF0c&#10;+UDXozQqh3Aq0YIX6UutU+0pYFrEnjhzpzgElAyHRrsBxxweOr005kkHbDk3eOzp1VN9Pl6CBRG3&#10;K27Ve0j77+nzbfSmfsTK2vv5tHsBJTTJv/jPvXd5vnku4PebfILe/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PSRYnBAAAA3QAAAA8AAAAAAAAAAAAAAAAAmAIAAGRycy9kb3du&#10;cmV2LnhtbFBLBQYAAAAABAAEAPUAAACGAwAAAAA=&#10;" filled="f" stroked="f">
                    <v:textbox style="mso-fit-shape-to-text:t">
                      <w:txbxContent>
                        <w:p w:rsidR="00362930" w:rsidRDefault="00362930" w:rsidP="00362930">
                          <w:pPr>
                            <w:pStyle w:val="Normaalweb"/>
                            <w:spacing w:before="0" w:beforeAutospacing="0" w:after="0" w:afterAutospacing="0"/>
                          </w:pPr>
                          <w:r w:rsidRPr="006D3D42">
                            <w:rPr>
                              <w:rFonts w:ascii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nl-NL"/>
                            </w:rPr>
                            <w:t>5</w:t>
                          </w:r>
                        </w:p>
                      </w:txbxContent>
                    </v:textbox>
                  </v:shape>
                  <v:shape id="Round Same Side Corner Rectangle 1092" o:spid="_x0000_s1049" style="position:absolute;left:6433;top:17939;width:720;height:2160;rotation:90;visibility:visible;mso-wrap-style:square;v-text-anchor:middle" coordsize="72011,216024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vdWsMA&#10;AADdAAAADwAAAGRycy9kb3ducmV2LnhtbERPTWvCQBC9F/oflhF6q7tJUTS6kSC0FEoPjeJ5yI5J&#10;NDubZrea/nu3UPA2j/c5681oO3GhwbeONSRTBYK4cqblWsN+9/q8AOEDssHOMWn4JQ+b/PFhjZlx&#10;V/6iSxlqEUPYZ6ihCaHPpPRVQxb91PXEkTu6wWKIcKilGfAaw20nU6Xm0mLLsaHBnrYNVefyx2qo&#10;w8v3fObV9jMpfFqUp0M1frxp/TQZixWIQGO4i//d7ybOV8sU/r6JJ8j8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wvdWsMAAADdAAAADwAAAAAAAAAAAAAAAACYAgAAZHJzL2Rv&#10;d25yZXYueG1sUEsFBgAAAAAEAAQA9QAAAIgDAAAAAA==&#10;" adj="-11796480,,5400" path="m34197,r3617,c56700,,72011,15311,72011,34197r,181827l72011,216024,,216024r,l,34197c,15311,15311,,34197,xe" fillcolor="window" strokecolor="windowText" strokeweight="2pt">
                    <v:stroke joinstyle="miter"/>
                    <v:formulas/>
                    <v:path arrowok="t" o:connecttype="custom" o:connectlocs="34197,0;37814,0;72011,34197;72011,216024;72011,216024;0,216024;0,216024;0,34197;34197,0" o:connectangles="0,0,0,0,0,0,0,0,0" textboxrect="0,0,72011,216024"/>
                    <v:textbox>
                      <w:txbxContent>
                        <w:p w:rsidR="00362930" w:rsidRDefault="00362930" w:rsidP="00362930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rect id="Rectangle 1093" o:spid="_x0000_s1050" style="position:absolute;left:1203;top:22653;width:4128;height:191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8jlx8YA&#10;AADdAAAADwAAAGRycy9kb3ducmV2LnhtbESPzWrDMBCE74W+g9hCLqGW00KJnSihFAom9BInl94W&#10;ayObWCtjKf55+6hQyG2XmW92drufbCsG6n3jWMEqSUEQV043bBScT9+vaxA+IGtsHZOCmTzsd89P&#10;W8y1G/lIQxmMiCHsc1RQh9DlUvqqJos+cR1x1C6utxji2hupexxjuG3lW5p+SIsNxws1dvRVU3Ut&#10;bzbWWMpzMQ+lPJgrZt3PMB6Wv0apxcv0uQERaAoP8z9d6Mil2Tv8fRNHkLs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8jlx8YAAADdAAAADwAAAAAAAAAAAAAAAACYAgAAZHJz&#10;L2Rvd25yZXYueG1sUEsFBgAAAAAEAAQA9QAAAIsDAAAAAA==&#10;" fillcolor="window" strokecolor="windowText" strokeweight="2pt">
                    <v:textbox>
                      <w:txbxContent>
                        <w:p w:rsidR="00362930" w:rsidRDefault="00362930" w:rsidP="00362930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shape id="TextBox 53" o:spid="_x0000_s1051" type="#_x0000_t202" style="position:absolute;left:2017;top:22381;width:2500;height:2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6XmEcEA&#10;AADdAAAADwAAAGRycy9kb3ducmV2LnhtbERPTWsCMRC9F/ofwhR6q4mlLXU1itQWPHipbu/DZtws&#10;bibLZnTXf98UCt7m8T5nsRpDqy7UpyayhenEgCKuomu4tlAevp7eQSVBdthGJgtXSrBa3t8tsHBx&#10;4G+67KVWOYRTgRa8SFdonSpPAdMkdsSZO8Y+oGTY19r1OOTw0OpnY950wIZzg8eOPjxVp/05WBBx&#10;6+m1/Axp+zPuNoM31SuW1j4+jOs5KKFRbuJ/99bl+Wb2An/f5BP08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Ol5hHBAAAA3QAAAA8AAAAAAAAAAAAAAAAAmAIAAGRycy9kb3du&#10;cmV2LnhtbFBLBQYAAAAABAAEAPUAAACGAwAAAAA=&#10;" filled="f" stroked="f">
                    <v:textbox style="mso-fit-shape-to-text:t">
                      <w:txbxContent>
                        <w:p w:rsidR="00362930" w:rsidRDefault="00362930" w:rsidP="00362930">
                          <w:pPr>
                            <w:pStyle w:val="Normaalweb"/>
                            <w:spacing w:before="0" w:beforeAutospacing="0" w:after="0" w:afterAutospacing="0"/>
                          </w:pPr>
                          <w:r w:rsidRPr="006D3D42">
                            <w:rPr>
                              <w:rFonts w:ascii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nl-NL"/>
                            </w:rPr>
                            <w:t>6</w:t>
                          </w:r>
                        </w:p>
                      </w:txbxContent>
                    </v:textbox>
                  </v:shape>
                  <v:shapetype id="_x0000_t37" coordsize="21600,21600" o:spt="37" o:oned="t" path="m,c10800,,21600,10800,21600,21600e" filled="f">
                    <v:path arrowok="t" fillok="f" o:connecttype="none"/>
                    <o:lock v:ext="edit" shapetype="t"/>
                  </v:shapetype>
                  <v:shape id="Curved Connector 1095" o:spid="_x0000_s1052" type="#_x0000_t37" style="position:absolute;left:2673;top:19613;width:3634;height:2446;rotation:90;flip:x 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uc9ZsIAAADdAAAADwAAAGRycy9kb3ducmV2LnhtbERP32vCMBB+H/g/hBN8GZoobNRqFBGE&#10;+TJYVfDxaK5tsLmUJtP63y+Dwd7u4/t56+3gWnGnPljPGuYzBYK49MZyreF8OkwzECEiG2w9k4Yn&#10;BdhuRi9rzI1/8Bfdi1iLFMIhRw1NjF0uZSgbchhmviNOXOV7hzHBvpamx0cKd61cKPUuHVpODQ12&#10;tG+ovBXfTsNeZeHVhsPxsrTXKvuU0hdUaT0ZD7sViEhD/Bf/uT9Mmq+Wb/D7TTpBbn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uc9ZsIAAADdAAAADwAAAAAAAAAAAAAA&#10;AAChAgAAZHJzL2Rvd25yZXYueG1sUEsFBgAAAAAEAAQA+QAAAJADAAAAAA==&#10;" strokecolor="windowText" strokeweight="2.25pt"/>
                  <v:shape id="TextBox 1" o:spid="_x0000_s1053" type="#_x0000_t202" style="position:absolute;width:4034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vd/cEA&#10;AADdAAAADwAAAGRycy9kb3ducmV2LnhtbERPS2sCMRC+C/0PYYTeNLFQaVejSB/goZfq9j5sxs3i&#10;ZrJspu7675uC4G0+vuest2No1YX61ES2sJgbUMRVdA3XFsrj5+wFVBJkh21ksnClBNvNw2SNhYsD&#10;f9PlILXKIZwKtOBFukLrVHkKmOaxI87cKfYBJcO+1q7HIYeHVj8Zs9QBG84NHjt681SdD7/Bgojb&#10;La7lR0j7n/HrffCmesbS2sfpuFuBEhrlLr659y7PN69L+P8mn6A3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w73f3BAAAA3QAAAA8AAAAAAAAAAAAAAAAAmAIAAGRycy9kb3du&#10;cmV2LnhtbFBLBQYAAAAABAAEAPUAAACGAwAAAAA=&#10;" filled="f" stroked="f">
                    <v:textbox style="mso-fit-shape-to-text:t">
                      <w:txbxContent>
                        <w:p w:rsidR="00362930" w:rsidRDefault="00362930" w:rsidP="00362930">
                          <w:pPr>
                            <w:pStyle w:val="Normaalweb"/>
                            <w:spacing w:before="0" w:beforeAutospacing="0" w:after="0" w:afterAutospacing="0"/>
                          </w:pPr>
                          <w:r w:rsidRPr="006D3D42">
                            <w:rPr>
                              <w:rFonts w:ascii="Calibri" w:hAnsi="Calibri"/>
                              <w:color w:val="000000"/>
                              <w:kern w:val="24"/>
                              <w:sz w:val="36"/>
                              <w:szCs w:val="36"/>
                              <w:lang w:val="nl-NL"/>
                            </w:rPr>
                            <w:t>A</w:t>
                          </w:r>
                        </w:p>
                      </w:txbxContent>
                    </v:textbox>
                  </v:shape>
                  <v:rect id="Rectangle 1097" o:spid="_x0000_s1054" style="position:absolute;width:26595;height:261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CLu8QA&#10;AADdAAAADwAAAGRycy9kb3ducmV2LnhtbERPTWvCQBC9C/0PyxR6Ed1VwbapGykFi3gQm3rocchO&#10;k5DsbMhuk/Tfu4LgbR7vczbb0Taip85XjjUs5goEce5MxYWG8/du9gLCB2SDjWPS8E8etunDZIOJ&#10;cQN/UZ+FQsQQ9glqKENoEyl9XpJFP3ctceR+XWcxRNgV0nQ4xHDbyKVSa2mx4thQYksfJeV19mc1&#10;/AzqdOTaGilXCz5Od5/9oVhq/fQ4vr+BCDSGu/jm3ps4X70+w/WbeIJM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dwi7vEAAAA3QAAAA8AAAAAAAAAAAAAAAAAmAIAAGRycy9k&#10;b3ducmV2LnhtbFBLBQYAAAAABAAEAPUAAACJAwAAAAA=&#10;" filled="f" strokecolor="windowText" strokeweight="2pt">
                    <v:textbox>
                      <w:txbxContent>
                        <w:p w:rsidR="00362930" w:rsidRDefault="00362930" w:rsidP="00362930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</v:group>
                <v:group id="Group 1098" o:spid="_x0000_s1055" style="position:absolute;left:26492;width:26596;height:26192" coordorigin="26492" coordsize="26595,261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ebw4scAAADdAAAADwAAAGRycy9kb3ducmV2LnhtbESPQWvCQBCF70L/wzKF&#10;3nSTFqWNriLSlh5EMBaKtyE7JsHsbMhuk/jvnUOhtxnem/e+WW1G16ieulB7NpDOElDEhbc1lwa+&#10;Tx/TV1AhIltsPJOBGwXYrB8mK8ysH/hIfR5LJSEcMjRQxdhmWoeiIodh5lti0S6+cxhl7UptOxwk&#10;3DX6OUkW2mHN0lBhS7uKimv+6wx8DjhsX9L3fn+97G7n0/zws0/JmKfHcbsEFWmM/+a/6y8r+Mmb&#10;4Mo3MoJe3wE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eebw4scAAADd&#10;AAAADwAAAAAAAAAAAAAAAACqAgAAZHJzL2Rvd25yZXYueG1sUEsFBgAAAAAEAAQA+gAAAJ4DAAAA&#10;AA==&#10;">
                  <v:rect id="Rectangle 1099" o:spid="_x0000_s1056" style="position:absolute;left:39430;top:9177;width:2881;height:1239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iDSLcQA&#10;AADdAAAADwAAAGRycy9kb3ducmV2LnhtbESPQYvCMBCF74L/IYywF1lT9yC2axRZEET2Yu3F29CM&#10;abGZlCbb1n+/EQRvM7z3vXmz2Y22ET11vnasYLlIQBCXTtdsFBSXw+cahA/IGhvHpOBBHnbb6WSD&#10;mXYDn6nPgxExhH2GCqoQ2kxKX1Zk0S9cSxy1m+sshrh2RuoOhxhuG/mVJCtpseZ4ocKWfioq7/mf&#10;jTXmsjg++lyezB3T9rcfTvOrUepjNu6/QQQaw9v8oo86ckmawvObOILc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og0i3EAAAA3QAAAA8AAAAAAAAAAAAAAAAAmAIAAGRycy9k&#10;b3ducmV2LnhtbFBLBQYAAAAABAAEAPUAAACJAwAAAAA=&#10;" fillcolor="window" strokecolor="windowText" strokeweight="2pt">
                    <v:textbox>
                      <w:txbxContent>
                        <w:p w:rsidR="00362930" w:rsidRDefault="00362930" w:rsidP="00362930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rect id="Rectangle 1100" o:spid="_x0000_s1057" style="position:absolute;left:30069;top:3576;width:4321;height:1815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hH2tsQA&#10;AADdAAAADwAAAGRycy9kb3ducmV2LnhtbESPT2vDMAzF74N9B6PCbqvTHUZJ65bSMihll/459KjE&#10;qhMay8H2muzbV4fBbhLv6b2fluvRd+pBMbWBDcymBSjiOtiWnYHL+et9DiplZItdYDLwSwnWq9eX&#10;JZY2DHykxyk7JSGcSjTQ5NyXWqe6IY9pGnpi0W4hesyyRqdtxEHCfac/iuJTe2xZGhrsadtQfT/9&#10;eAOHa9yFNDqsvqu908Ph7Kt+Z8zbZNwsQGUa87/573pvBX9WCL98IyPo1R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IR9rbEAAAA3QAAAA8AAAAAAAAAAAAAAAAAmAIAAGRycy9k&#10;b3ducmV2LnhtbFBLBQYAAAAABAAEAPUAAACJAwAAAAA=&#10;" fillcolor="#a6a6a6" strokecolor="windowText" strokeweight="2pt">
                    <v:textbox>
                      <w:txbxContent>
                        <w:p w:rsidR="00362930" w:rsidRDefault="00362930" w:rsidP="00362930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rect id="Rectangle 1101" o:spid="_x0000_s1058" style="position:absolute;left:47292;top:3416;width:4321;height:1815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V1TLcIA&#10;AADdAAAADwAAAGRycy9kb3ducmV2LnhtbERPPWvDMBDdC/0P4grdGtkZSnGjhJBQCKZL7A4dz9ZF&#10;NrFORlJt599XgUK3e7zP2+wWO4iJfOgdK8hXGQji1umejYKv+uPlDUSIyBoHx6TgRgF228eHDRba&#10;zXymqYpGpBAOBSroYhwLKUPbkcWwciNx4i7OW4wJeiO1xzmF20Gus+xVWuw5NXQ40qGj9lr9WAXl&#10;tz+6sBhsPpuTkXNZ22Y8KvX8tOzfQURa4r/4z33SaX6e5XD/Jp0gt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9XVMtwgAAAN0AAAAPAAAAAAAAAAAAAAAAAJgCAABkcnMvZG93&#10;bnJldi54bWxQSwUGAAAAAAQABAD1AAAAhwMAAAAA&#10;" fillcolor="#a6a6a6" strokecolor="windowText" strokeweight="2pt">
                    <v:textbox>
                      <w:txbxContent>
                        <w:p w:rsidR="00362930" w:rsidRDefault="00362930" w:rsidP="00362930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shape id="TextBox 41" o:spid="_x0000_s1059" type="#_x0000_t202" style="position:absolute;left:31149;top:11964;width:2161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tB5MEA&#10;AADdAAAADwAAAGRycy9kb3ducmV2LnhtbERPS2vCQBC+F/oflin0VncjVCS6ivQBHnpR433ITrOh&#10;2dmQnZr477sFwdt8fM9Zb6fQqQsNqY1soZgZUMR1dC03FqrT58sSVBJkh11ksnClBNvN48MaSxdH&#10;PtDlKI3KIZxKtOBF+lLrVHsKmGaxJ87cdxwCSoZDo92AYw4PnZ4bs9ABW84NHnt681T/HH+DBRG3&#10;K67VR0j78/T1PnpTv2Jl7fPTtFuBEprkLr659y7PL8wc/r/JJ+jN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3rQeTBAAAA3QAAAA8AAAAAAAAAAAAAAAAAmAIAAGRycy9kb3du&#10;cmV2LnhtbFBLBQYAAAAABAAEAPUAAACGAwAAAAA=&#10;" filled="f" stroked="f">
                    <v:textbox style="mso-fit-shape-to-text:t">
                      <w:txbxContent>
                        <w:p w:rsidR="00362930" w:rsidRDefault="00362930" w:rsidP="00362930">
                          <w:pPr>
                            <w:pStyle w:val="Normaalweb"/>
                            <w:spacing w:before="0" w:beforeAutospacing="0" w:after="0" w:afterAutospacing="0"/>
                          </w:pPr>
                          <w:r w:rsidRPr="006D3D42">
                            <w:rPr>
                              <w:rFonts w:ascii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nl-NL"/>
                            </w:rPr>
                            <w:t>8</w:t>
                          </w:r>
                        </w:p>
                      </w:txbxContent>
                    </v:textbox>
                  </v:shape>
                  <v:shape id="TextBox 42" o:spid="_x0000_s1060" type="#_x0000_t202" style="position:absolute;left:47958;top:11869;width:2160;height:2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fkf8EA&#10;AADdAAAADwAAAGRycy9kb3ducmV2LnhtbERPS2vDMAy+D/ofjAq7rXY6VkZWt5Q9oIdd2mV3Eatx&#10;aCyHWG3Sfz8PBrvp43tqvZ1Cp640pDayhWJhQBHX0bXcWKi+Ph6eQSVBdthFJgs3SrDdzO7WWLo4&#10;8oGuR2lUDuFUogUv0pdap9pTwLSIPXHmTnEIKBkOjXYDjjk8dHppzEoHbDk3eOzp1VN9Pl6CBRG3&#10;K27Ve0j77+nzbfSmfsLK2vv5tHsBJTTJv/jPvXd5fmEe4febfILe/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Kn5H/BAAAA3QAAAA8AAAAAAAAAAAAAAAAAmAIAAGRycy9kb3du&#10;cmV2LnhtbFBLBQYAAAAABAAEAPUAAACGAwAAAAA=&#10;" filled="f" stroked="f">
                    <v:textbox style="mso-fit-shape-to-text:t">
                      <w:txbxContent>
                        <w:p w:rsidR="00362930" w:rsidRDefault="00362930" w:rsidP="00362930">
                          <w:pPr>
                            <w:pStyle w:val="Normaalweb"/>
                            <w:spacing w:before="0" w:beforeAutospacing="0" w:after="0" w:afterAutospacing="0"/>
                          </w:pPr>
                          <w:r w:rsidRPr="006D3D42">
                            <w:rPr>
                              <w:rFonts w:ascii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nl-NL"/>
                            </w:rPr>
                            <w:t>8</w:t>
                          </w:r>
                        </w:p>
                      </w:txbxContent>
                    </v:textbox>
                  </v:shape>
                  <v:shape id="TextBox 43" o:spid="_x0000_s1061" type="#_x0000_t202" style="position:absolute;left:39790;top:13488;width:2161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58C8EA&#10;AADdAAAADwAAAGRycy9kb3ducmV2LnhtbERPS2vDMAy+D/ofjAq7rXbKVkZWt5Q9oIdd2mV3Eatx&#10;aCyHWG3Sfz8PBrvp43tqvZ1Cp640pDayhWJhQBHX0bXcWKi+Ph6eQSVBdthFJgs3SrDdzO7WWLo4&#10;8oGuR2lUDuFUogUv0pdap9pTwLSIPXHmTnEIKBkOjXYDjjk8dHppzEoHbDk3eOzp1VN9Pl6CBRG3&#10;K27Ve0j77+nzbfSmfsLK2vv5tHsBJTTJv/jPvXd5fmEe4febfILe/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1OfAvBAAAA3QAAAA8AAAAAAAAAAAAAAAAAmAIAAGRycy9kb3du&#10;cmV2LnhtbFBLBQYAAAAABAAEAPUAAACGAwAAAAA=&#10;" filled="f" stroked="f">
                    <v:textbox style="mso-fit-shape-to-text:t">
                      <w:txbxContent>
                        <w:p w:rsidR="00362930" w:rsidRDefault="00362930" w:rsidP="00362930">
                          <w:pPr>
                            <w:pStyle w:val="Normaalweb"/>
                            <w:spacing w:before="0" w:beforeAutospacing="0" w:after="0" w:afterAutospacing="0"/>
                          </w:pPr>
                          <w:r w:rsidRPr="006D3D42">
                            <w:rPr>
                              <w:rFonts w:ascii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nl-NL"/>
                            </w:rPr>
                            <w:t>4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105" o:spid="_x0000_s1062" type="#_x0000_t32" style="position:absolute;left:34390;top:23481;width:504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Big6MQAAADdAAAADwAAAGRycy9kb3ducmV2LnhtbERPzU7CQBC+m/gOmzHhQmQLRGMqC8Ei&#10;qPEk+ACT7tBt7MzW7krL27smJN7my/c7i9XAjTpRF2ovBqaTDBRJ6W0tlYHPw/b2AVSIKBYbL2Tg&#10;TAFWy+urBebW9/JBp32sVAqRkKMBF2Obax1KR4xh4luSxB19xxgT7CptO+xTODd6lmX3mrGW1OCw&#10;pcJR+bX/YQPH2s15M34v3r53h+Jp/cyb/oWNGd0M60dQkYb4L764X22aP83u4O+bdIJe/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4GKDoxAAAAN0AAAAPAAAAAAAAAAAA&#10;AAAAAKECAABkcnMvZG93bnJldi54bWxQSwUGAAAAAAQABAD5AAAAkgMAAAAA&#10;" strokecolor="windowText">
                    <v:stroke startarrow="block" endarrow="block"/>
                  </v:shape>
                  <v:shape id="Straight Arrow Connector 1106" o:spid="_x0000_s1063" type="#_x0000_t32" style="position:absolute;left:39258;top:23481;width:305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Mo+n8QAAADdAAAADwAAAGRycy9kb3ducmV2LnhtbERPzU7CQBC+m/gOmzHxYmCLJMQUFoJF&#10;ReNJ4AEm3aHb0Jmt3ZWWt2dNTLzNl+93FquBG3WmLtReDEzGGSiS0ttaKgOH/evoCVSIKBYbL2Tg&#10;QgFWy9ubBebW9/JF512sVAqRkKMBF2Obax1KR4xh7FuSxB19xxgT7CptO+xTODf6MctmmrGW1OCw&#10;pcJRedr9sIFj7aa8efgsPr7f9sXz+oU3/ZaNub8b1nNQkYb4L/5zv9s0f5LN4PebdIJeX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yj6fxAAAAN0AAAAPAAAAAAAAAAAA&#10;AAAAAKECAABkcnMvZG93bnJldi54bWxQSwUGAAAAAAQABAD5AAAAkgMAAAAA&#10;" strokecolor="windowText">
                    <v:stroke startarrow="block" endarrow="block"/>
                  </v:shape>
                  <v:shape id="Straight Arrow Connector 1107" o:spid="_x0000_s1064" type="#_x0000_t32" style="position:absolute;left:42311;top:23481;width:504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4abBMQAAADdAAAADwAAAGRycy9kb3ducmV2LnhtbERPzU7CQBC+m/gOmzHhQmQLJGoqC8Ei&#10;qPEk+ACT7tBt7MzW7krL27smJN7my/c7i9XAjTpRF2ovBqaTDBRJ6W0tlYHPw/b2AVSIKBYbL2Tg&#10;TAFWy+urBebW9/JBp32sVAqRkKMBF2Obax1KR4xh4luSxB19xxgT7CptO+xTODd6lmV3mrGW1OCw&#10;pcJR+bX/YQPH2s15M34v3r53h+Jp/cyb/oWNGd0M60dQkYb4L764X22aP83u4e+bdIJe/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nhpsExAAAAN0AAAAPAAAAAAAAAAAA&#10;AAAAAKECAABkcnMvZG93bnJldi54bWxQSwUGAAAAAAQABAD5AAAAkgMAAAAA&#10;" strokecolor="windowText">
                    <v:stroke startarrow="block" endarrow="block"/>
                  </v:shape>
                  <v:shape id="TextBox 49" o:spid="_x0000_s1065" type="#_x0000_t202" style="position:absolute;left:34789;top:23481;width:5001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N2DsMA&#10;AADdAAAADwAAAGRycy9kb3ducmV2LnhtbESPQU/DMAyF70j8h8iTuLGkSCBUlk3TAGkHLoxytxrT&#10;VDRO1Zi1+/f4gMTN1nt+7/Nmt6TBnGkqfWYP1dqBIW5z6Lnz0Hy83j6CKYIccMhMHi5UYLe9vtpg&#10;HfLM73Q+SWc0hEuNHqLIWFtb2kgJyzqPxKp95Smh6Dp1Nkw4a3ga7J1zDzZhz9oQcaRDpPb79JM8&#10;iIR9dWleUjl+Lm/Pc3TtPTbe36yW/RMYoUX+zX/Xx6D4lVNc/UZHsN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AN2DsMAAADdAAAADwAAAAAAAAAAAAAAAACYAgAAZHJzL2Rv&#10;d25yZXYueG1sUEsFBgAAAAAEAAQA9QAAAIgDAAAAAA==&#10;" filled="f" stroked="f">
                    <v:textbox style="mso-fit-shape-to-text:t">
                      <w:txbxContent>
                        <w:p w:rsidR="00362930" w:rsidRDefault="00362930" w:rsidP="00362930">
                          <w:pPr>
                            <w:pStyle w:val="Normaalweb"/>
                            <w:spacing w:before="0" w:beforeAutospacing="0" w:after="0" w:afterAutospacing="0"/>
                          </w:pPr>
                          <w:r w:rsidRPr="006D3D42">
                            <w:rPr>
                              <w:rFonts w:ascii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nl-NL"/>
                            </w:rPr>
                            <w:t>23cm</w:t>
                          </w:r>
                        </w:p>
                      </w:txbxContent>
                    </v:textbox>
                  </v:shape>
                  <v:shape id="TextBox 50" o:spid="_x0000_s1066" type="#_x0000_t202" style="position:absolute;left:42395;top:23665;width:5001;height:2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0/TlcEA&#10;AADdAAAADwAAAGRycy9kb3ducmV2LnhtbERPS2vDMAy+D/ofjAq7rXYKG11Wt5Q9oIdd2mV3Eatx&#10;aCyHWG3Sfz8PBrvp43tqvZ1Cp640pDayhWJhQBHX0bXcWKi+Ph5WoJIgO+wik4UbJdhuZndrLF0c&#10;+UDXozQqh3Aq0YIX6UutU+0pYFrEnjhzpzgElAyHRrsBxxweOr005kkHbDk3eOzp1VN9Pl6CBRG3&#10;K27Ve0j77+nzbfSmfsTK2vv5tHsBJTTJv/jPvXd5fmGe4febfILe/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NP05XBAAAA3QAAAA8AAAAAAAAAAAAAAAAAmAIAAGRycy9kb3du&#10;cmV2LnhtbFBLBQYAAAAABAAEAPUAAACGAwAAAAA=&#10;" filled="f" stroked="f">
                    <v:textbox style="mso-fit-shape-to-text:t">
                      <w:txbxContent>
                        <w:p w:rsidR="00362930" w:rsidRDefault="00362930" w:rsidP="00362930">
                          <w:pPr>
                            <w:pStyle w:val="Normaalweb"/>
                            <w:spacing w:before="0" w:beforeAutospacing="0" w:after="0" w:afterAutospacing="0"/>
                          </w:pPr>
                          <w:r w:rsidRPr="006D3D42">
                            <w:rPr>
                              <w:rFonts w:ascii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nl-NL"/>
                            </w:rPr>
                            <w:t>23cm</w:t>
                          </w:r>
                        </w:p>
                      </w:txbxContent>
                    </v:textbox>
                  </v:shape>
                  <v:shape id="TextBox 51" o:spid="_x0000_s1067" type="#_x0000_t202" style="position:absolute;left:39051;top:23481;width:5001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6zs1cMA&#10;AADdAAAADwAAAGRycy9kb3ducmV2LnhtbESPQWvDMAyF74P9B6NCb6uTQsfI6pbSrdDDLuuyu4i1&#10;OCyWQ6w16b+fDoPdJN7Te5+2+zn25kpj7hI7KFcFGOIm+Y5bB/XH6eEJTBZkj31icnCjDPvd/d0W&#10;K58mfqfrRVqjIZwrdBBEhsra3ASKmFdpIFbtK40RRdextX7EScNjb9dF8WgjdqwNAQc6Bmq+Lz/R&#10;gYg/lLf6Nebz5/z2MoWi2WDt3HIxH57BCM3yb/67PnvFL0vl1290BLv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6zs1cMAAADdAAAADwAAAAAAAAAAAAAAAACYAgAAZHJzL2Rv&#10;d25yZXYueG1sUEsFBgAAAAAEAAQA9QAAAIgDAAAAAA==&#10;" filled="f" stroked="f">
                    <v:textbox style="mso-fit-shape-to-text:t">
                      <w:txbxContent>
                        <w:p w:rsidR="00362930" w:rsidRDefault="00362930" w:rsidP="00362930">
                          <w:pPr>
                            <w:pStyle w:val="Normaalweb"/>
                            <w:spacing w:before="0" w:beforeAutospacing="0" w:after="0" w:afterAutospacing="0"/>
                          </w:pPr>
                          <w:r w:rsidRPr="006D3D42">
                            <w:rPr>
                              <w:rFonts w:ascii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nl-NL"/>
                            </w:rPr>
                            <w:t>3cm</w:t>
                          </w:r>
                        </w:p>
                      </w:txbxContent>
                    </v:textbox>
                  </v:shape>
                  <v:shape id="TextBox 44" o:spid="_x0000_s1068" type="#_x0000_t202" style="position:absolute;left:26582;width:4035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BJTsEA&#10;AADdAAAADwAAAGRycy9kb3ducmV2LnhtbERPwWrCQBC9F/yHZYTe6saCRaKriFbw0Es13ofsmA1m&#10;Z0N2NPHvuwXBd5rhzXtv3nI9+EbdqYt1YAPTSQaKuAy25spAcdp/zEFFQbbYBCYDD4qwXo3elpjb&#10;0PMv3Y9SqWTCMUcDTqTNtY6lI49xElrixF1C51HS2lXadtgnc9/ozyz70h5rTgkOW9o6Kq/Hmzcg&#10;YjfTR/Ht4+E8/Ox6l5UzLIx5Hw+bBSihQV7HT/XBpvcT4L9NGkGv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jgSU7BAAAA3QAAAA8AAAAAAAAAAAAAAAAAmAIAAGRycy9kb3du&#10;cmV2LnhtbFBLBQYAAAAABAAEAPUAAACGAwAAAAA=&#10;" filled="f" stroked="f">
                    <v:textbox style="mso-fit-shape-to-text:t">
                      <w:txbxContent>
                        <w:p w:rsidR="00362930" w:rsidRDefault="00362930" w:rsidP="00362930">
                          <w:pPr>
                            <w:pStyle w:val="Normaalweb"/>
                            <w:spacing w:before="0" w:beforeAutospacing="0" w:after="0" w:afterAutospacing="0"/>
                          </w:pPr>
                          <w:r w:rsidRPr="006D3D42">
                            <w:rPr>
                              <w:rFonts w:ascii="Calibri" w:hAnsi="Calibri"/>
                              <w:color w:val="000000"/>
                              <w:kern w:val="24"/>
                              <w:sz w:val="36"/>
                              <w:szCs w:val="36"/>
                              <w:lang w:val="nl-NL"/>
                            </w:rPr>
                            <w:t>B</w:t>
                          </w:r>
                        </w:p>
                      </w:txbxContent>
                    </v:textbox>
                  </v:shape>
                  <v:rect id="Rectangle 1112" o:spid="_x0000_s1069" style="position:absolute;left:26492;top:9;width:26596;height:261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Uk5MIA&#10;AADdAAAADwAAAGRycy9kb3ducmV2LnhtbERPTYvCMBC9C/6HMIIX0bRdEKlGEUGRPchaPXgcmrEt&#10;NpPSxLb77zcLC3ubx/uczW4wteiodZVlBfEiAkGcW11xoeB+O85XIJxH1lhbJgXf5GC3HY82mGrb&#10;85W6zBcihLBLUUHpfZNK6fKSDLqFbYgD97StQR9gW0jdYh/CTS2TKFpKgxWHhhIbOpSUv7K3UfDo&#10;o68Lv4yW8iPmy+x46j6LRKnpZNivQXga/L/4z33WYX4cJ/D7TThBb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NSTkwgAAAN0AAAAPAAAAAAAAAAAAAAAAAJgCAABkcnMvZG93&#10;bnJldi54bWxQSwUGAAAAAAQABAD1AAAAhwMAAAAA&#10;" filled="f" strokecolor="windowText" strokeweight="2pt">
                    <v:textbox>
                      <w:txbxContent>
                        <w:p w:rsidR="00362930" w:rsidRDefault="00362930" w:rsidP="00362930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ect>
                  <v:line id="Straight Connector 1113" o:spid="_x0000_s1070" style="position:absolute;visibility:visible;mso-wrap-style:square" from="40871,3348" to="40871,126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5cIncMAAADdAAAADwAAAGRycy9kb3ducmV2LnhtbERP22rCQBB9F/oPyxT6Vjdp0Wh0lSi1&#10;CILgBZ+H7JiEZmdDdmvi33eFgm9zONeZL3tTixu1rrKsIB5GIIhzqysuFJxPm/cJCOeRNdaWScGd&#10;HCwXL4M5ptp2fKDb0RcihLBLUUHpfZNK6fKSDLqhbYgDd7WtQR9gW0jdYhfCTS0/omgsDVYcGkps&#10;aF1S/nP8NQpGZpXsutP3dJx9JYb8JZ7ss41Sb699NgPhqfdP8b97q8P8OP6ExzfhBLn4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OXCJ3DAAAA3QAAAA8AAAAAAAAAAAAA&#10;AAAAoQIAAGRycy9kb3ducmV2LnhtbFBLBQYAAAAABAAEAPkAAACRAwAAAAA=&#10;" strokecolor="windowText" strokeweight="1.5pt"/>
                  <v:roundrect id="Rounded Rectangle 1114" o:spid="_x0000_s1071" style="position:absolute;left:40510;top:3708;width:721;height:324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79IUMMA&#10;AADdAAAADwAAAGRycy9kb3ducmV2LnhtbERPTUsDMRC9C/0PYQRvNrtFRNamRaQF99Ji24u3cTPd&#10;3bqZhGRsV3+9EQRv83ifM1+OblBniqn3bKCcFqCIG297bg0c9uvbB1BJkC0OnsnAFyVYLiZXc6ys&#10;v/ArnXfSqhzCqUIDnUiotE5NRw7T1AfizB19dCgZxlbbiJcc7gY9K4p77bDn3NBhoOeOmo/dpzMQ&#10;NmkT4rdst3UdDvH99LbaS23MzfX49AhKaJR/8Z/7xeb5ZXkHv9/kE/Ti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79IUMMAAADdAAAADwAAAAAAAAAAAAAAAACYAgAAZHJzL2Rv&#10;d25yZXYueG1sUEsFBgAAAAAEAAQA9QAAAIgDAAAAAA==&#10;" fillcolor="window" strokecolor="windowText" strokeweight="1.5pt">
                    <v:textbox>
                      <w:txbxContent>
                        <w:p w:rsidR="00362930" w:rsidRDefault="00362930" w:rsidP="00362930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oundrect>
                  <v:line id="Straight Connector 1115" o:spid="_x0000_s1072" style="position:absolute;visibility:visible;mso-wrap-style:square" from="39790,3353" to="41951,33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zI1csIAAADdAAAADwAAAGRycy9kb3ducmV2LnhtbERP24rCMBB9F/yHMIJva1rBWzVKFZWF&#10;hYVV8XloxrbYTEoTbf37zcKCb3M411ltOlOJJzWutKwgHkUgiDOrS84VXM6HjzkI55E1VpZJwYsc&#10;bNb93goTbVv+oefJ5yKEsEtQQeF9nUjpsoIMupGtiQN3s41BH2CTS91gG8JNJcdRNJUGSw4NBda0&#10;Kyi7nx5GwcRsZ1/t+biYpvuZIX+N59/pQanhoEuXIDx1/i3+d3/qMD+OJ/D3TThBrn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zI1csIAAADdAAAADwAAAAAAAAAAAAAA&#10;AAChAgAAZHJzL2Rvd25yZXYueG1sUEsFBgAAAAAEAAQA+QAAAJADAAAAAA==&#10;" strokecolor="windowText" strokeweight="1.5pt"/>
                  <v:shape id="Round Same Side Corner Rectangle 1116" o:spid="_x0000_s1073" style="position:absolute;left:40150;top:7622;width:1441;height:1440;visibility:visible;mso-wrap-style:square;v-text-anchor:middle" coordsize="144016,144016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jOBMQA&#10;AADdAAAADwAAAGRycy9kb3ducmV2LnhtbERPzWrCQBC+C32HZYTedBNbJI1upFha2kul0QcYsmMS&#10;k50N2Y2mPr1bKHibj+931pvRtOJMvastK4jnEQjiwuqaSwWH/fssAeE8ssbWMin4JQeb7GGyxlTb&#10;C//QOfelCCHsUlRQed+lUrqiIoNubjviwB1tb9AH2JdS93gJ4aaViyhaSoM1h4YKO9pWVDT5YBS0&#10;L01yLYaP0/czDXx8+nrb7fK9Uo/T8XUFwtPo7+J/96cO8+N4CX/fhBNkd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gIzgTEAAAA3QAAAA8AAAAAAAAAAAAAAAAAmAIAAGRycy9k&#10;b3ducmV2LnhtbFBLBQYAAAAABAAEAPUAAACJAwAAAAA=&#10;" adj="-11796480,,5400" path="m24003,r96010,c133269,,144016,10747,144016,24003r,120013l144016,144016,,144016r,l,24003c,10747,10747,,24003,xe" fillcolor="window" strokecolor="windowText" strokeweight="2pt">
                    <v:stroke joinstyle="miter"/>
                    <v:formulas/>
                    <v:path arrowok="t" o:connecttype="custom" o:connectlocs="24003,0;120013,0;144016,24003;144016,144016;144016,144016;0,144016;0,144016;0,24003;24003,0" o:connectangles="0,0,0,0,0,0,0,0,0" textboxrect="0,0,144016,144016"/>
                    <v:textbox>
                      <w:txbxContent>
                        <w:p w:rsidR="00362930" w:rsidRDefault="00362930" w:rsidP="00362930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roundrect id="Rounded Rectangle 1117" o:spid="_x0000_s1074" style="position:absolute;left:40333;top:17641;width:1041;height:101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N4oMEA&#10;AADdAAAADwAAAGRycy9kb3ducmV2LnhtbERPTWvDMAy9D/ofjAq7LU4GW0dWJ5RCYbBTu7KzGmtx&#10;aCwntpum/34uDHbT431qXc+2FxP50DlWUGQ5COLG6Y5bBcev3dMbiBCRNfaOScGNAtTV4mGNpXZX&#10;3tN0iK1IIRxKVGBiHEopQ2PIYsjcQJy4H+ctxgR9K7XHawq3vXzO81dpsePUYHCgraHmfLhYBfrY&#10;Byqmcfw8vZjTzV/Qfq9GpR6X8+YdRKQ5/ov/3B86zS+KFdy/SSfI6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ITeKDBAAAA3QAAAA8AAAAAAAAAAAAAAAAAmAIAAGRycy9kb3du&#10;cmV2LnhtbFBLBQYAAAAABAAEAPUAAACGAwAAAAA=&#10;" filled="f" strokecolor="windowText" strokeweight="2pt">
                    <v:textbox>
                      <w:txbxContent>
                        <w:p w:rsidR="00362930" w:rsidRDefault="00362930" w:rsidP="00362930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roundrect>
                  <v:shape id="TextBox 61" o:spid="_x0000_s1075" type="#_x0000_t202" style="position:absolute;left:38350;top:3988;width:2160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rg08MA&#10;AADdAAAADwAAAGRycy9kb3ducmV2LnhtbESPQWvDMAyF74P9B6NCb6uTQsfI6pbSrdDDLuuyu4i1&#10;OCyWQ6w16b+fDoPdJN7Te5+2+zn25kpj7hI7KFcFGOIm+Y5bB/XH6eEJTBZkj31icnCjDPvd/d0W&#10;K58mfqfrRVqjIZwrdBBEhsra3ASKmFdpIFbtK40RRdextX7EScNjb9dF8WgjdqwNAQc6Bmq+Lz/R&#10;gYg/lLf6Nebz5/z2MoWi2WDt3HIxH57BCM3yb/67PnvFL0vF1W90BLv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drg08MAAADdAAAADwAAAAAAAAAAAAAAAACYAgAAZHJzL2Rv&#10;d25yZXYueG1sUEsFBgAAAAAEAAQA9QAAAIgDAAAAAA==&#10;" filled="f" stroked="f">
                    <v:textbox style="mso-fit-shape-to-text:t">
                      <w:txbxContent>
                        <w:p w:rsidR="00362930" w:rsidRDefault="00362930" w:rsidP="00362930">
                          <w:pPr>
                            <w:pStyle w:val="Normaalweb"/>
                            <w:spacing w:before="0" w:beforeAutospacing="0" w:after="0" w:afterAutospacing="0"/>
                          </w:pPr>
                          <w:r w:rsidRPr="006D3D42">
                            <w:rPr>
                              <w:rFonts w:ascii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nl-NL"/>
                            </w:rPr>
                            <w:t>2</w:t>
                          </w:r>
                        </w:p>
                      </w:txbxContent>
                    </v:textbox>
                  </v:shape>
                  <v:shape id="TextBox 62" o:spid="_x0000_s1076" type="#_x0000_t202" style="position:absolute;left:37650;top:16917;width:2500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ZFSMEA&#10;AADdAAAADwAAAGRycy9kb3ducmV2LnhtbERPS2vCQBC+F/oflin0VjcRWmx0FfEBHnrRxvuQnWZD&#10;s7MhO5r4712h0Nt8fM9ZrEbfqiv1sQlsIJ9koIirYBuuDZTf+7cZqCjIFtvAZOBGEVbL56cFFjYM&#10;fKTrSWqVQjgWaMCJdIXWsXLkMU5CR5y4n9B7lAT7WtsehxTuWz3Nsg/tseHU4LCjjaPq93TxBkTs&#10;Or+VOx8P5/FrO7isesfSmNeXcT0HJTTKv/jPfbBpfp5/wuObdIJe3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aWRUjBAAAA3QAAAA8AAAAAAAAAAAAAAAAAmAIAAGRycy9kb3du&#10;cmV2LnhtbFBLBQYAAAAABAAEAPUAAACGAwAAAAA=&#10;" filled="f" stroked="f">
                    <v:textbox style="mso-fit-shape-to-text:t">
                      <w:txbxContent>
                        <w:p w:rsidR="00362930" w:rsidRDefault="00362930" w:rsidP="00362930">
                          <w:pPr>
                            <w:pStyle w:val="Normaalweb"/>
                            <w:spacing w:before="0" w:beforeAutospacing="0" w:after="0" w:afterAutospacing="0"/>
                          </w:pPr>
                          <w:r w:rsidRPr="006D3D42">
                            <w:rPr>
                              <w:rFonts w:ascii="Calibri" w:hAnsi="Calibri"/>
                              <w:color w:val="000000"/>
                              <w:kern w:val="24"/>
                              <w:sz w:val="20"/>
                              <w:szCs w:val="20"/>
                              <w:lang w:val="nl-NL"/>
                            </w:rPr>
                            <w:t>6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:rsidR="00362930" w:rsidRPr="00722598" w:rsidRDefault="00362930" w:rsidP="00362930">
      <w:pPr>
        <w:spacing w:line="360" w:lineRule="auto"/>
        <w:rPr>
          <w:rStyle w:val="Subtielebenadrukking"/>
        </w:rPr>
      </w:pPr>
      <w:r w:rsidRPr="00722598">
        <w:rPr>
          <w:rStyle w:val="Subtielebenadrukking"/>
        </w:rPr>
        <w:t>Figure S2: schematic representation of the PAM-set-up. A: front view; B: side view. 1, inlet for 1</w:t>
      </w:r>
      <w:r>
        <w:rPr>
          <w:rStyle w:val="Subtielebenadrukking"/>
        </w:rPr>
        <w:t xml:space="preserve"> </w:t>
      </w:r>
      <w:r w:rsidRPr="00722598">
        <w:rPr>
          <w:rStyle w:val="Subtielebenadrukking"/>
        </w:rPr>
        <w:t>% CO</w:t>
      </w:r>
      <w:r w:rsidRPr="00722598">
        <w:rPr>
          <w:rStyle w:val="Subtielebenadrukking"/>
          <w:vertAlign w:val="subscript"/>
        </w:rPr>
        <w:t>2</w:t>
      </w:r>
      <w:r w:rsidRPr="00722598">
        <w:rPr>
          <w:rStyle w:val="Subtielebenadrukking"/>
        </w:rPr>
        <w:t xml:space="preserve"> enriched Air supply (10 L.h</w:t>
      </w:r>
      <w:r w:rsidRPr="00722598">
        <w:rPr>
          <w:rStyle w:val="Subtielebenadrukking"/>
          <w:vertAlign w:val="superscript"/>
        </w:rPr>
        <w:t>-1</w:t>
      </w:r>
      <w:r w:rsidRPr="00722598">
        <w:rPr>
          <w:rStyle w:val="Subtielebenadrukking"/>
        </w:rPr>
        <w:t>); 2, Syringe; 3, Rapid sampler; 4, Flat panel vessel; 5, Hollow glass rods; 6, location of the PAM light guide fiber; 7, Stirring magnet; 8, LED panels.</w:t>
      </w:r>
    </w:p>
    <w:p w:rsidR="00362930" w:rsidRDefault="00362930" w:rsidP="00362930">
      <w:pPr>
        <w:spacing w:line="360" w:lineRule="auto"/>
        <w:rPr>
          <w:b/>
        </w:rPr>
      </w:pPr>
      <w:r>
        <w:rPr>
          <w:b/>
        </w:rPr>
        <w:br w:type="page"/>
      </w:r>
    </w:p>
    <w:p w:rsidR="00362930" w:rsidRPr="00305BD8" w:rsidRDefault="00362930" w:rsidP="00362930">
      <w:pPr>
        <w:spacing w:line="360" w:lineRule="auto"/>
      </w:pPr>
      <w:r w:rsidRPr="006D3D42">
        <w:rPr>
          <w:noProof/>
        </w:rPr>
        <w:lastRenderedPageBreak/>
        <w:drawing>
          <wp:inline distT="0" distB="0" distL="0" distR="0" wp14:anchorId="00137F0F" wp14:editId="06FE19FA">
            <wp:extent cx="4162425" cy="2400300"/>
            <wp:effectExtent l="0" t="0" r="9525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2930" w:rsidRDefault="00362930" w:rsidP="00362930">
      <w:pPr>
        <w:spacing w:line="360" w:lineRule="auto"/>
        <w:jc w:val="both"/>
        <w:rPr>
          <w:rStyle w:val="Subtielebenadrukking"/>
        </w:rPr>
      </w:pPr>
      <w:r w:rsidRPr="00722598">
        <w:rPr>
          <w:rStyle w:val="Subtielebenadrukking"/>
        </w:rPr>
        <w:t xml:space="preserve">Figure S3: Schematic representation of results of measurement of variable chl </w:t>
      </w:r>
      <w:r w:rsidRPr="00722598">
        <w:rPr>
          <w:rStyle w:val="Subtielebenadrukking"/>
          <w:i/>
        </w:rPr>
        <w:t>a</w:t>
      </w:r>
      <w:r w:rsidRPr="00722598">
        <w:rPr>
          <w:rStyle w:val="Subtielebenadrukking"/>
        </w:rPr>
        <w:t xml:space="preserve"> fluorescence. Typical example of a chl </w:t>
      </w:r>
      <w:r w:rsidRPr="00722598">
        <w:rPr>
          <w:rStyle w:val="Subtielebenadrukking"/>
          <w:i/>
        </w:rPr>
        <w:t>a</w:t>
      </w:r>
      <w:r w:rsidRPr="00722598">
        <w:rPr>
          <w:rStyle w:val="Subtielebenadrukking"/>
        </w:rPr>
        <w:t xml:space="preserve"> fluorescence trace of </w:t>
      </w:r>
      <w:r w:rsidRPr="00722598">
        <w:rPr>
          <w:rStyle w:val="Subtielebenadrukking"/>
          <w:i/>
        </w:rPr>
        <w:t>Synechocystis</w:t>
      </w:r>
      <w:r w:rsidRPr="00722598">
        <w:rPr>
          <w:rStyle w:val="Subtielebenadrukking"/>
        </w:rPr>
        <w:t xml:space="preserve"> as acquired in this study. SP, saturating pulse; GL, growth intensity actinic red light (30 µmol photons m</w:t>
      </w:r>
      <w:r w:rsidRPr="00722598">
        <w:rPr>
          <w:rStyle w:val="Subtielebenadrukking"/>
          <w:vertAlign w:val="superscript"/>
        </w:rPr>
        <w:t>-2</w:t>
      </w:r>
      <w:r w:rsidRPr="00722598">
        <w:rPr>
          <w:rStyle w:val="Subtielebenadrukking"/>
        </w:rPr>
        <w:t xml:space="preserve"> s</w:t>
      </w:r>
      <w:r w:rsidRPr="00722598">
        <w:rPr>
          <w:rStyle w:val="Subtielebenadrukking"/>
          <w:vertAlign w:val="superscript"/>
        </w:rPr>
        <w:t>-1</w:t>
      </w:r>
      <w:r w:rsidRPr="00722598">
        <w:rPr>
          <w:rStyle w:val="Subtielebenadrukking"/>
        </w:rPr>
        <w:t>); HL, high actinic red light (300 µmol photons m</w:t>
      </w:r>
      <w:r w:rsidRPr="00722598">
        <w:rPr>
          <w:rStyle w:val="Subtielebenadrukking"/>
          <w:vertAlign w:val="superscript"/>
        </w:rPr>
        <w:t>-2</w:t>
      </w:r>
      <w:r w:rsidRPr="00722598">
        <w:rPr>
          <w:rStyle w:val="Subtielebenadrukking"/>
        </w:rPr>
        <w:t xml:space="preserve"> s</w:t>
      </w:r>
      <w:r w:rsidRPr="00722598">
        <w:rPr>
          <w:rStyle w:val="Subtielebenadrukking"/>
          <w:vertAlign w:val="superscript"/>
        </w:rPr>
        <w:t>-1</w:t>
      </w:r>
      <w:r w:rsidRPr="00722598">
        <w:rPr>
          <w:rStyle w:val="Subtielebenadrukking"/>
        </w:rPr>
        <w:t xml:space="preserve">); </w:t>
      </w:r>
      <w:proofErr w:type="spellStart"/>
      <w:r w:rsidRPr="00722598">
        <w:rPr>
          <w:rStyle w:val="Subtielebenadrukking"/>
        </w:rPr>
        <w:t>Loff</w:t>
      </w:r>
      <w:proofErr w:type="spellEnd"/>
      <w:r w:rsidRPr="00722598">
        <w:rPr>
          <w:rStyle w:val="Subtielebenadrukking"/>
        </w:rPr>
        <w:t>, actinic light is switched off; GL+DCMU, 30 µmol photons m</w:t>
      </w:r>
      <w:r w:rsidRPr="00722598">
        <w:rPr>
          <w:rStyle w:val="Subtielebenadrukking"/>
          <w:vertAlign w:val="superscript"/>
        </w:rPr>
        <w:t>-2</w:t>
      </w:r>
      <w:r w:rsidRPr="00722598">
        <w:rPr>
          <w:rStyle w:val="Subtielebenadrukking"/>
        </w:rPr>
        <w:t xml:space="preserve"> s</w:t>
      </w:r>
      <w:r w:rsidRPr="00722598">
        <w:rPr>
          <w:rStyle w:val="Subtielebenadrukking"/>
          <w:vertAlign w:val="superscript"/>
        </w:rPr>
        <w:t>-1</w:t>
      </w:r>
      <w:r w:rsidRPr="00722598">
        <w:rPr>
          <w:rStyle w:val="Subtielebenadrukking"/>
        </w:rPr>
        <w:t xml:space="preserve"> red light + 20 µM DCMU. F</w:t>
      </w:r>
      <w:r w:rsidRPr="00722598">
        <w:rPr>
          <w:rStyle w:val="Subtielebenadrukking"/>
          <w:vertAlign w:val="subscript"/>
        </w:rPr>
        <w:t>t</w:t>
      </w:r>
      <w:r w:rsidRPr="00722598">
        <w:rPr>
          <w:rStyle w:val="Subtielebenadrukking"/>
        </w:rPr>
        <w:t>, fluorescence level at any given time; F</w:t>
      </w:r>
      <w:r w:rsidRPr="00722598">
        <w:rPr>
          <w:rStyle w:val="Subtielebenadrukking"/>
          <w:vertAlign w:val="subscript"/>
        </w:rPr>
        <w:t>0</w:t>
      </w:r>
      <w:r w:rsidRPr="00722598">
        <w:rPr>
          <w:rStyle w:val="Subtielebenadrukking"/>
        </w:rPr>
        <w:t>, fluorescence level in the dark; F</w:t>
      </w:r>
      <w:r w:rsidRPr="00722598">
        <w:rPr>
          <w:rStyle w:val="Subtielebenadrukking"/>
          <w:vertAlign w:val="subscript"/>
        </w:rPr>
        <w:t>M</w:t>
      </w:r>
      <w:r w:rsidRPr="00722598">
        <w:rPr>
          <w:rStyle w:val="Subtielebenadrukking"/>
        </w:rPr>
        <w:t>, level of fluorescence acquired with a saturating pulse in the dark; F</w:t>
      </w:r>
      <w:r w:rsidRPr="00722598">
        <w:rPr>
          <w:rStyle w:val="Subtielebenadrukking"/>
          <w:vertAlign w:val="subscript"/>
        </w:rPr>
        <w:t>M</w:t>
      </w:r>
      <w:r w:rsidRPr="00722598">
        <w:rPr>
          <w:rStyle w:val="Subtielebenadrukking"/>
        </w:rPr>
        <w:t>’, level of fluorescence acquired with a saturating pulse in the light; F</w:t>
      </w:r>
      <w:r w:rsidRPr="00722598">
        <w:rPr>
          <w:rStyle w:val="Subtielebenadrukking"/>
          <w:vertAlign w:val="subscript"/>
        </w:rPr>
        <w:t>MD</w:t>
      </w:r>
      <w:r w:rsidRPr="00722598">
        <w:rPr>
          <w:rStyle w:val="Subtielebenadrukking"/>
        </w:rPr>
        <w:t>, level of fluorescence acquired in the presence of DCMU and GL. F</w:t>
      </w:r>
      <w:r w:rsidRPr="00722598">
        <w:rPr>
          <w:rStyle w:val="Subtielebenadrukking"/>
          <w:vertAlign w:val="subscript"/>
        </w:rPr>
        <w:t>V</w:t>
      </w:r>
      <w:r w:rsidRPr="00722598">
        <w:rPr>
          <w:rStyle w:val="Subtielebenadrukking"/>
        </w:rPr>
        <w:t>, variable fluorescence (F</w:t>
      </w:r>
      <w:r w:rsidRPr="00722598">
        <w:rPr>
          <w:rStyle w:val="Subtielebenadrukking"/>
          <w:vertAlign w:val="subscript"/>
        </w:rPr>
        <w:t>M</w:t>
      </w:r>
      <w:r w:rsidRPr="00722598">
        <w:rPr>
          <w:rStyle w:val="Subtielebenadrukking"/>
        </w:rPr>
        <w:t>-F</w:t>
      </w:r>
      <w:r w:rsidRPr="00722598">
        <w:rPr>
          <w:rStyle w:val="Subtielebenadrukking"/>
          <w:vertAlign w:val="subscript"/>
        </w:rPr>
        <w:t>0</w:t>
      </w:r>
      <w:r w:rsidRPr="00722598">
        <w:rPr>
          <w:rStyle w:val="Subtielebenadrukking"/>
        </w:rPr>
        <w:t>); F</w:t>
      </w:r>
      <w:r w:rsidRPr="00722598">
        <w:rPr>
          <w:rStyle w:val="Subtielebenadrukking"/>
          <w:vertAlign w:val="subscript"/>
        </w:rPr>
        <w:t>VD</w:t>
      </w:r>
      <w:r w:rsidRPr="00722598">
        <w:rPr>
          <w:rStyle w:val="Subtielebenadrukking"/>
        </w:rPr>
        <w:t>, variable fluorescence (F</w:t>
      </w:r>
      <w:r w:rsidRPr="00722598">
        <w:rPr>
          <w:rStyle w:val="Subtielebenadrukking"/>
          <w:vertAlign w:val="subscript"/>
        </w:rPr>
        <w:t>MD</w:t>
      </w:r>
      <w:r w:rsidRPr="00722598">
        <w:rPr>
          <w:rStyle w:val="Subtielebenadrukking"/>
        </w:rPr>
        <w:t>-F</w:t>
      </w:r>
      <w:r w:rsidRPr="00722598">
        <w:rPr>
          <w:rStyle w:val="Subtielebenadrukking"/>
          <w:vertAlign w:val="subscript"/>
        </w:rPr>
        <w:t>0</w:t>
      </w:r>
      <w:r w:rsidRPr="00722598">
        <w:rPr>
          <w:rStyle w:val="Subtielebenadrukking"/>
        </w:rPr>
        <w:t xml:space="preserve">); </w:t>
      </w:r>
      <w:proofErr w:type="spellStart"/>
      <w:r w:rsidRPr="00722598">
        <w:rPr>
          <w:rStyle w:val="Subtielebenadrukking"/>
        </w:rPr>
        <w:t>npq</w:t>
      </w:r>
      <w:proofErr w:type="spellEnd"/>
      <w:r w:rsidRPr="00722598">
        <w:rPr>
          <w:rStyle w:val="Subtielebenadrukking"/>
        </w:rPr>
        <w:t>, non-photochemical quenching. Stars, sampling points for determination of the PQ redox state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142"/>
        <w:gridCol w:w="4409"/>
        <w:gridCol w:w="3694"/>
      </w:tblGrid>
      <w:tr w:rsidR="00362930" w:rsidRPr="007A1A72" w:rsidTr="00E33C23">
        <w:tc>
          <w:tcPr>
            <w:tcW w:w="1142" w:type="dxa"/>
            <w:shd w:val="clear" w:color="auto" w:fill="auto"/>
          </w:tcPr>
          <w:p w:rsidR="00362930" w:rsidRPr="006D3D42" w:rsidRDefault="00362930" w:rsidP="00E33C23">
            <w:pPr>
              <w:spacing w:after="0" w:line="360" w:lineRule="auto"/>
              <w:rPr>
                <w:rFonts w:eastAsia="Cambria"/>
                <w:sz w:val="24"/>
                <w:szCs w:val="24"/>
                <w:lang w:val="de-DE"/>
              </w:rPr>
            </w:pPr>
            <w:r w:rsidRPr="006D3D42">
              <w:rPr>
                <w:rFonts w:eastAsia="Cambria"/>
                <w:sz w:val="24"/>
                <w:szCs w:val="24"/>
                <w:lang w:val="de-DE"/>
              </w:rPr>
              <w:t xml:space="preserve">Name </w:t>
            </w:r>
          </w:p>
        </w:tc>
        <w:tc>
          <w:tcPr>
            <w:tcW w:w="4409" w:type="dxa"/>
            <w:shd w:val="clear" w:color="auto" w:fill="auto"/>
          </w:tcPr>
          <w:p w:rsidR="00362930" w:rsidRPr="006D3D42" w:rsidRDefault="00362930" w:rsidP="00E33C23">
            <w:pPr>
              <w:spacing w:after="0" w:line="360" w:lineRule="auto"/>
              <w:rPr>
                <w:rFonts w:eastAsia="Cambria"/>
                <w:sz w:val="24"/>
                <w:szCs w:val="24"/>
              </w:rPr>
            </w:pPr>
            <w:r w:rsidRPr="006D3D42">
              <w:rPr>
                <w:rFonts w:eastAsia="Cambria"/>
                <w:sz w:val="24"/>
                <w:szCs w:val="24"/>
              </w:rPr>
              <w:t>Sequence 5' - 3', forward primer</w:t>
            </w:r>
          </w:p>
        </w:tc>
        <w:tc>
          <w:tcPr>
            <w:tcW w:w="3694" w:type="dxa"/>
            <w:shd w:val="clear" w:color="auto" w:fill="auto"/>
          </w:tcPr>
          <w:p w:rsidR="00362930" w:rsidRPr="006D3D42" w:rsidRDefault="00362930" w:rsidP="00E33C23">
            <w:pPr>
              <w:spacing w:after="0" w:line="360" w:lineRule="auto"/>
              <w:rPr>
                <w:rFonts w:eastAsia="Cambria"/>
                <w:sz w:val="24"/>
                <w:szCs w:val="24"/>
              </w:rPr>
            </w:pPr>
            <w:r w:rsidRPr="006D3D42">
              <w:rPr>
                <w:rFonts w:eastAsia="Cambria"/>
                <w:sz w:val="24"/>
                <w:szCs w:val="24"/>
              </w:rPr>
              <w:t>Sequence 5' - 3', reverse primer</w:t>
            </w:r>
          </w:p>
        </w:tc>
      </w:tr>
      <w:tr w:rsidR="00362930" w:rsidRPr="006D3D42" w:rsidTr="00E33C23">
        <w:tc>
          <w:tcPr>
            <w:tcW w:w="1142" w:type="dxa"/>
            <w:shd w:val="clear" w:color="auto" w:fill="auto"/>
            <w:vAlign w:val="bottom"/>
          </w:tcPr>
          <w:p w:rsidR="00362930" w:rsidRPr="006D3D42" w:rsidRDefault="00362930" w:rsidP="00E33C23">
            <w:pPr>
              <w:spacing w:after="0" w:line="360" w:lineRule="auto"/>
              <w:rPr>
                <w:rFonts w:eastAsia="Cambria" w:cs="Arial"/>
                <w:color w:val="000000"/>
                <w:sz w:val="24"/>
                <w:szCs w:val="24"/>
                <w:lang w:val="de-DE"/>
              </w:rPr>
            </w:pPr>
            <w:proofErr w:type="spellStart"/>
            <w:r w:rsidRPr="006D3D42">
              <w:rPr>
                <w:rFonts w:eastAsia="Cambria" w:cs="Arial"/>
                <w:color w:val="000000"/>
                <w:sz w:val="24"/>
                <w:szCs w:val="24"/>
                <w:lang w:val="de-DE"/>
              </w:rPr>
              <w:t>cmpA</w:t>
            </w:r>
            <w:proofErr w:type="spellEnd"/>
          </w:p>
        </w:tc>
        <w:tc>
          <w:tcPr>
            <w:tcW w:w="4409" w:type="dxa"/>
            <w:shd w:val="clear" w:color="auto" w:fill="auto"/>
            <w:vAlign w:val="bottom"/>
          </w:tcPr>
          <w:p w:rsidR="00362930" w:rsidRPr="006D3D42" w:rsidRDefault="00362930" w:rsidP="00E33C23">
            <w:pPr>
              <w:spacing w:after="0" w:line="360" w:lineRule="auto"/>
              <w:rPr>
                <w:rFonts w:ascii="Arial" w:eastAsia="Cambria" w:hAnsi="Arial" w:cs="Arial"/>
                <w:sz w:val="20"/>
                <w:szCs w:val="20"/>
                <w:lang w:val="de-DE"/>
              </w:rPr>
            </w:pPr>
            <w:r w:rsidRPr="006D3D42">
              <w:rPr>
                <w:rFonts w:ascii="Arial" w:eastAsia="Cambria" w:hAnsi="Arial" w:cs="Arial"/>
                <w:sz w:val="20"/>
                <w:szCs w:val="20"/>
                <w:lang w:val="de-DE"/>
              </w:rPr>
              <w:t>ATCCTGACACCGATATTGACCTACT</w:t>
            </w:r>
          </w:p>
        </w:tc>
        <w:tc>
          <w:tcPr>
            <w:tcW w:w="3694" w:type="dxa"/>
            <w:shd w:val="clear" w:color="auto" w:fill="auto"/>
            <w:vAlign w:val="bottom"/>
          </w:tcPr>
          <w:p w:rsidR="00362930" w:rsidRPr="006D3D42" w:rsidRDefault="00362930" w:rsidP="00E33C23">
            <w:pPr>
              <w:spacing w:after="0" w:line="360" w:lineRule="auto"/>
              <w:rPr>
                <w:rFonts w:ascii="Arial" w:eastAsia="Cambria" w:hAnsi="Arial" w:cs="Arial"/>
                <w:sz w:val="20"/>
                <w:szCs w:val="20"/>
                <w:lang w:val="de-DE"/>
              </w:rPr>
            </w:pPr>
            <w:r w:rsidRPr="006D3D42">
              <w:rPr>
                <w:rFonts w:ascii="Arial" w:eastAsia="Cambria" w:hAnsi="Arial" w:cs="Arial"/>
                <w:sz w:val="20"/>
                <w:szCs w:val="20"/>
                <w:lang w:val="de-DE"/>
              </w:rPr>
              <w:t>CGCATGCCCTGGACTGTT</w:t>
            </w:r>
          </w:p>
        </w:tc>
      </w:tr>
      <w:tr w:rsidR="00362930" w:rsidRPr="006D3D42" w:rsidTr="00E33C23">
        <w:tc>
          <w:tcPr>
            <w:tcW w:w="1142" w:type="dxa"/>
            <w:shd w:val="clear" w:color="auto" w:fill="auto"/>
            <w:vAlign w:val="bottom"/>
          </w:tcPr>
          <w:p w:rsidR="00362930" w:rsidRPr="006D3D42" w:rsidRDefault="00362930" w:rsidP="00E33C23">
            <w:pPr>
              <w:spacing w:after="0" w:line="360" w:lineRule="auto"/>
              <w:rPr>
                <w:rFonts w:eastAsia="Cambria" w:cs="Arial"/>
                <w:color w:val="000000"/>
                <w:sz w:val="24"/>
                <w:szCs w:val="24"/>
                <w:lang w:val="de-DE"/>
              </w:rPr>
            </w:pPr>
            <w:proofErr w:type="spellStart"/>
            <w:r w:rsidRPr="006D3D42">
              <w:rPr>
                <w:rFonts w:eastAsia="Cambria" w:cs="Arial"/>
                <w:color w:val="000000"/>
                <w:sz w:val="24"/>
                <w:szCs w:val="24"/>
                <w:lang w:val="de-DE"/>
              </w:rPr>
              <w:t>sbtA</w:t>
            </w:r>
            <w:proofErr w:type="spellEnd"/>
          </w:p>
        </w:tc>
        <w:tc>
          <w:tcPr>
            <w:tcW w:w="4409" w:type="dxa"/>
            <w:shd w:val="clear" w:color="auto" w:fill="auto"/>
            <w:vAlign w:val="bottom"/>
          </w:tcPr>
          <w:p w:rsidR="00362930" w:rsidRPr="006D3D42" w:rsidRDefault="00362930" w:rsidP="00E33C23">
            <w:pPr>
              <w:spacing w:after="0" w:line="360" w:lineRule="auto"/>
              <w:rPr>
                <w:rFonts w:ascii="Arial" w:eastAsia="Cambria" w:hAnsi="Arial" w:cs="Arial"/>
                <w:sz w:val="20"/>
                <w:szCs w:val="20"/>
                <w:lang w:val="de-DE"/>
              </w:rPr>
            </w:pPr>
            <w:r w:rsidRPr="006D3D42">
              <w:rPr>
                <w:rFonts w:ascii="Arial" w:eastAsia="Cambria" w:hAnsi="Arial" w:cs="Arial"/>
                <w:sz w:val="20"/>
                <w:szCs w:val="20"/>
                <w:lang w:val="de-DE"/>
              </w:rPr>
              <w:t>CCGGAAGATAATCGGGTCAA</w:t>
            </w:r>
          </w:p>
        </w:tc>
        <w:tc>
          <w:tcPr>
            <w:tcW w:w="3694" w:type="dxa"/>
            <w:shd w:val="clear" w:color="auto" w:fill="auto"/>
            <w:vAlign w:val="bottom"/>
          </w:tcPr>
          <w:p w:rsidR="00362930" w:rsidRPr="006D3D42" w:rsidRDefault="00362930" w:rsidP="00E33C23">
            <w:pPr>
              <w:spacing w:after="0" w:line="360" w:lineRule="auto"/>
              <w:rPr>
                <w:rFonts w:ascii="Arial" w:eastAsia="Cambria" w:hAnsi="Arial" w:cs="Arial"/>
                <w:sz w:val="20"/>
                <w:szCs w:val="20"/>
                <w:lang w:val="de-DE"/>
              </w:rPr>
            </w:pPr>
            <w:r w:rsidRPr="006D3D42">
              <w:rPr>
                <w:rFonts w:ascii="Arial" w:eastAsia="Cambria" w:hAnsi="Arial" w:cs="Arial"/>
                <w:sz w:val="20"/>
                <w:szCs w:val="20"/>
                <w:lang w:val="de-DE"/>
              </w:rPr>
              <w:t>GGCAGGGCCTTGTAAACTTTCT</w:t>
            </w:r>
          </w:p>
        </w:tc>
      </w:tr>
      <w:tr w:rsidR="00362930" w:rsidRPr="006D3D42" w:rsidTr="00E33C23">
        <w:tc>
          <w:tcPr>
            <w:tcW w:w="1142" w:type="dxa"/>
            <w:shd w:val="clear" w:color="auto" w:fill="auto"/>
            <w:vAlign w:val="bottom"/>
          </w:tcPr>
          <w:p w:rsidR="00362930" w:rsidRPr="006D3D42" w:rsidRDefault="00362930" w:rsidP="00E33C23">
            <w:pPr>
              <w:spacing w:after="0" w:line="360" w:lineRule="auto"/>
              <w:rPr>
                <w:rFonts w:eastAsia="Cambria" w:cs="Arial"/>
                <w:sz w:val="24"/>
                <w:szCs w:val="24"/>
                <w:lang w:val="de-DE"/>
              </w:rPr>
            </w:pPr>
            <w:r w:rsidRPr="006D3D42">
              <w:rPr>
                <w:rFonts w:eastAsia="Cambria" w:cs="Arial"/>
                <w:sz w:val="24"/>
                <w:szCs w:val="24"/>
                <w:lang w:val="de-DE"/>
              </w:rPr>
              <w:t>ndhF4</w:t>
            </w:r>
          </w:p>
        </w:tc>
        <w:tc>
          <w:tcPr>
            <w:tcW w:w="4409" w:type="dxa"/>
            <w:shd w:val="clear" w:color="auto" w:fill="auto"/>
            <w:vAlign w:val="bottom"/>
          </w:tcPr>
          <w:p w:rsidR="00362930" w:rsidRPr="006D3D42" w:rsidRDefault="00362930" w:rsidP="00E33C23">
            <w:pPr>
              <w:spacing w:after="0" w:line="360" w:lineRule="auto"/>
              <w:rPr>
                <w:rFonts w:ascii="Arial" w:eastAsia="Cambria" w:hAnsi="Arial" w:cs="Arial"/>
                <w:sz w:val="20"/>
                <w:szCs w:val="20"/>
                <w:lang w:val="de-DE"/>
              </w:rPr>
            </w:pPr>
            <w:r w:rsidRPr="006D3D42">
              <w:rPr>
                <w:rFonts w:ascii="Arial" w:eastAsia="Cambria" w:hAnsi="Arial" w:cs="Arial"/>
                <w:sz w:val="20"/>
                <w:szCs w:val="20"/>
                <w:lang w:val="de-DE"/>
              </w:rPr>
              <w:t>CCCCCATTTCAGTGATATTTTGA</w:t>
            </w:r>
          </w:p>
        </w:tc>
        <w:tc>
          <w:tcPr>
            <w:tcW w:w="3694" w:type="dxa"/>
            <w:shd w:val="clear" w:color="auto" w:fill="auto"/>
            <w:vAlign w:val="bottom"/>
          </w:tcPr>
          <w:p w:rsidR="00362930" w:rsidRPr="006D3D42" w:rsidRDefault="00362930" w:rsidP="00E33C23">
            <w:pPr>
              <w:spacing w:after="0" w:line="360" w:lineRule="auto"/>
              <w:rPr>
                <w:rFonts w:ascii="Arial" w:eastAsia="Cambria" w:hAnsi="Arial" w:cs="Arial"/>
                <w:sz w:val="20"/>
                <w:szCs w:val="20"/>
                <w:lang w:val="de-DE"/>
              </w:rPr>
            </w:pPr>
            <w:r w:rsidRPr="006D3D42">
              <w:rPr>
                <w:rFonts w:ascii="Arial" w:eastAsia="Cambria" w:hAnsi="Arial" w:cs="Arial"/>
                <w:sz w:val="20"/>
                <w:szCs w:val="20"/>
                <w:lang w:val="de-DE"/>
              </w:rPr>
              <w:t>TGTTATTTATGAGCATTGGTTCGATT</w:t>
            </w:r>
          </w:p>
        </w:tc>
      </w:tr>
      <w:tr w:rsidR="00362930" w:rsidRPr="006D3D42" w:rsidTr="00E33C23">
        <w:tc>
          <w:tcPr>
            <w:tcW w:w="1142" w:type="dxa"/>
            <w:shd w:val="clear" w:color="auto" w:fill="auto"/>
            <w:vAlign w:val="bottom"/>
          </w:tcPr>
          <w:p w:rsidR="00362930" w:rsidRPr="006D3D42" w:rsidRDefault="00362930" w:rsidP="00E33C23">
            <w:pPr>
              <w:spacing w:after="0" w:line="360" w:lineRule="auto"/>
              <w:rPr>
                <w:rFonts w:eastAsia="Cambria" w:cs="Arial"/>
                <w:sz w:val="24"/>
                <w:szCs w:val="24"/>
                <w:lang w:val="de-DE"/>
              </w:rPr>
            </w:pPr>
            <w:proofErr w:type="spellStart"/>
            <w:r w:rsidRPr="006D3D42">
              <w:rPr>
                <w:rFonts w:eastAsia="Cambria" w:cs="Arial"/>
                <w:sz w:val="24"/>
                <w:szCs w:val="24"/>
                <w:lang w:val="de-DE"/>
              </w:rPr>
              <w:t>rnpB</w:t>
            </w:r>
            <w:proofErr w:type="spellEnd"/>
          </w:p>
        </w:tc>
        <w:tc>
          <w:tcPr>
            <w:tcW w:w="4409" w:type="dxa"/>
            <w:shd w:val="clear" w:color="auto" w:fill="auto"/>
            <w:vAlign w:val="bottom"/>
          </w:tcPr>
          <w:p w:rsidR="00362930" w:rsidRPr="006D3D42" w:rsidRDefault="00362930" w:rsidP="00E33C23">
            <w:pPr>
              <w:spacing w:after="0" w:line="360" w:lineRule="auto"/>
              <w:rPr>
                <w:rFonts w:ascii="Arial" w:eastAsia="Cambria" w:hAnsi="Arial" w:cs="Arial"/>
                <w:sz w:val="20"/>
                <w:szCs w:val="20"/>
                <w:lang w:val="de-DE"/>
              </w:rPr>
            </w:pPr>
            <w:r w:rsidRPr="006D3D42">
              <w:rPr>
                <w:rFonts w:ascii="Arial" w:eastAsia="Cambria" w:hAnsi="Arial" w:cs="Arial"/>
                <w:sz w:val="20"/>
                <w:szCs w:val="20"/>
                <w:lang w:val="de-DE"/>
              </w:rPr>
              <w:t>GCGCACCAGCAGTATCGA</w:t>
            </w:r>
          </w:p>
        </w:tc>
        <w:tc>
          <w:tcPr>
            <w:tcW w:w="3694" w:type="dxa"/>
            <w:shd w:val="clear" w:color="auto" w:fill="auto"/>
            <w:vAlign w:val="bottom"/>
          </w:tcPr>
          <w:p w:rsidR="00362930" w:rsidRPr="006D3D42" w:rsidRDefault="00362930" w:rsidP="00E33C23">
            <w:pPr>
              <w:spacing w:after="0" w:line="360" w:lineRule="auto"/>
              <w:rPr>
                <w:rFonts w:ascii="Arial" w:eastAsia="Cambria" w:hAnsi="Arial" w:cs="Arial"/>
                <w:sz w:val="20"/>
                <w:szCs w:val="20"/>
                <w:lang w:val="de-DE"/>
              </w:rPr>
            </w:pPr>
            <w:r w:rsidRPr="006D3D42">
              <w:rPr>
                <w:rFonts w:ascii="Arial" w:eastAsia="Cambria" w:hAnsi="Arial" w:cs="Arial"/>
                <w:sz w:val="20"/>
                <w:szCs w:val="20"/>
                <w:lang w:val="de-DE"/>
              </w:rPr>
              <w:t>CCTCCGACCTTGCTTCCAA</w:t>
            </w:r>
          </w:p>
        </w:tc>
      </w:tr>
    </w:tbl>
    <w:p w:rsidR="00362930" w:rsidRPr="00647474" w:rsidRDefault="00362930" w:rsidP="00362930">
      <w:pPr>
        <w:pStyle w:val="Geenafstand"/>
        <w:spacing w:line="360" w:lineRule="auto"/>
        <w:rPr>
          <w:rStyle w:val="Subtielebenadrukking"/>
          <w:lang w:val="en-US"/>
        </w:rPr>
      </w:pPr>
      <w:r w:rsidRPr="00647474">
        <w:rPr>
          <w:rStyle w:val="Subtielebenadrukking"/>
          <w:lang w:val="en-US"/>
        </w:rPr>
        <w:t>Table S2. Primers used for qPCR analysis</w:t>
      </w:r>
    </w:p>
    <w:p w:rsidR="00362930" w:rsidRPr="00647474" w:rsidRDefault="00362930" w:rsidP="00362930">
      <w:pPr>
        <w:pStyle w:val="Geenafstand"/>
        <w:spacing w:line="360" w:lineRule="auto"/>
        <w:rPr>
          <w:rStyle w:val="Subtielebenadrukking"/>
          <w:lang w:val="en-US"/>
        </w:rPr>
      </w:pPr>
    </w:p>
    <w:p w:rsidR="00362930" w:rsidRPr="00722598" w:rsidRDefault="00362930" w:rsidP="00362930">
      <w:pPr>
        <w:pStyle w:val="Geenafstand"/>
        <w:spacing w:line="360" w:lineRule="auto"/>
        <w:rPr>
          <w:iCs/>
          <w:color w:val="808080" w:themeColor="text1" w:themeTint="7F"/>
          <w:lang w:val="en-US"/>
        </w:rPr>
      </w:pPr>
      <w:r>
        <w:rPr>
          <w:iCs/>
          <w:color w:val="808080" w:themeColor="text1" w:themeTint="7F"/>
          <w:lang w:val="en-US"/>
        </w:rPr>
        <w:fldChar w:fldCharType="begin"/>
      </w:r>
      <w:r w:rsidRPr="00647474">
        <w:rPr>
          <w:iCs/>
          <w:color w:val="808080" w:themeColor="text1" w:themeTint="7F"/>
          <w:lang w:val="en-US"/>
        </w:rPr>
        <w:instrText>INCLUDETEXT "C:\\Users\\Dwergh\\AppData\\Local\\BibResultText.html" \* MERGEFORMAT</w:instrText>
      </w:r>
      <w:r>
        <w:rPr>
          <w:iCs/>
          <w:color w:val="808080" w:themeColor="text1" w:themeTint="7F"/>
          <w:lang w:val="en-US"/>
        </w:rPr>
        <w:fldChar w:fldCharType="end"/>
      </w:r>
    </w:p>
    <w:p w:rsidR="00362930" w:rsidRDefault="00362930" w:rsidP="00362930"/>
    <w:p w:rsidR="007277AB" w:rsidRDefault="007277AB">
      <w:bookmarkStart w:id="0" w:name="_GoBack"/>
      <w:bookmarkEnd w:id="0"/>
    </w:p>
    <w:sectPr w:rsidR="00727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930"/>
    <w:rsid w:val="000013CE"/>
    <w:rsid w:val="00002099"/>
    <w:rsid w:val="00003089"/>
    <w:rsid w:val="000046FF"/>
    <w:rsid w:val="0000580B"/>
    <w:rsid w:val="00022854"/>
    <w:rsid w:val="00041198"/>
    <w:rsid w:val="00044DC1"/>
    <w:rsid w:val="00045315"/>
    <w:rsid w:val="00047DCF"/>
    <w:rsid w:val="00060B7E"/>
    <w:rsid w:val="000627A5"/>
    <w:rsid w:val="00063AA8"/>
    <w:rsid w:val="0007688A"/>
    <w:rsid w:val="00081E6E"/>
    <w:rsid w:val="00082C97"/>
    <w:rsid w:val="0008494C"/>
    <w:rsid w:val="00087C51"/>
    <w:rsid w:val="00093AD6"/>
    <w:rsid w:val="000A29F4"/>
    <w:rsid w:val="000B6C32"/>
    <w:rsid w:val="000C06D2"/>
    <w:rsid w:val="000C22AF"/>
    <w:rsid w:val="000C31C7"/>
    <w:rsid w:val="000D2D99"/>
    <w:rsid w:val="000D7A02"/>
    <w:rsid w:val="000E08AF"/>
    <w:rsid w:val="00100650"/>
    <w:rsid w:val="001027DF"/>
    <w:rsid w:val="00102A21"/>
    <w:rsid w:val="001050D1"/>
    <w:rsid w:val="0011034F"/>
    <w:rsid w:val="00116B8F"/>
    <w:rsid w:val="001237F9"/>
    <w:rsid w:val="00124934"/>
    <w:rsid w:val="00151606"/>
    <w:rsid w:val="00152FF4"/>
    <w:rsid w:val="00162315"/>
    <w:rsid w:val="00162A41"/>
    <w:rsid w:val="0019132C"/>
    <w:rsid w:val="001A58EA"/>
    <w:rsid w:val="001B1040"/>
    <w:rsid w:val="001B7491"/>
    <w:rsid w:val="001C5DEB"/>
    <w:rsid w:val="001C71F0"/>
    <w:rsid w:val="001D4E7F"/>
    <w:rsid w:val="001E1FC3"/>
    <w:rsid w:val="001E58E2"/>
    <w:rsid w:val="001E6B46"/>
    <w:rsid w:val="001F0BE4"/>
    <w:rsid w:val="001F11AC"/>
    <w:rsid w:val="001F1E17"/>
    <w:rsid w:val="001F4AFA"/>
    <w:rsid w:val="001F63D8"/>
    <w:rsid w:val="00202A7F"/>
    <w:rsid w:val="00203B26"/>
    <w:rsid w:val="002056C2"/>
    <w:rsid w:val="0021234D"/>
    <w:rsid w:val="002155EB"/>
    <w:rsid w:val="002259C9"/>
    <w:rsid w:val="00234C23"/>
    <w:rsid w:val="002354F9"/>
    <w:rsid w:val="002503CB"/>
    <w:rsid w:val="002736B0"/>
    <w:rsid w:val="00276E05"/>
    <w:rsid w:val="002924CA"/>
    <w:rsid w:val="00293CD5"/>
    <w:rsid w:val="002A5224"/>
    <w:rsid w:val="002A609D"/>
    <w:rsid w:val="002B7454"/>
    <w:rsid w:val="002D0431"/>
    <w:rsid w:val="002D1B66"/>
    <w:rsid w:val="002D5FEF"/>
    <w:rsid w:val="002E5230"/>
    <w:rsid w:val="002E624D"/>
    <w:rsid w:val="002F62E5"/>
    <w:rsid w:val="00311BF8"/>
    <w:rsid w:val="00322350"/>
    <w:rsid w:val="00323219"/>
    <w:rsid w:val="0034721D"/>
    <w:rsid w:val="00355A3C"/>
    <w:rsid w:val="00362930"/>
    <w:rsid w:val="00362A39"/>
    <w:rsid w:val="00370932"/>
    <w:rsid w:val="003822CE"/>
    <w:rsid w:val="00383B72"/>
    <w:rsid w:val="003879D4"/>
    <w:rsid w:val="00391814"/>
    <w:rsid w:val="003B3C19"/>
    <w:rsid w:val="003B534D"/>
    <w:rsid w:val="003C3E02"/>
    <w:rsid w:val="003E3E34"/>
    <w:rsid w:val="003F7FA1"/>
    <w:rsid w:val="00410C96"/>
    <w:rsid w:val="0041151D"/>
    <w:rsid w:val="0041402D"/>
    <w:rsid w:val="00415675"/>
    <w:rsid w:val="00416164"/>
    <w:rsid w:val="00416469"/>
    <w:rsid w:val="0041668A"/>
    <w:rsid w:val="00430C45"/>
    <w:rsid w:val="0043145C"/>
    <w:rsid w:val="00433D76"/>
    <w:rsid w:val="00434B8E"/>
    <w:rsid w:val="00436351"/>
    <w:rsid w:val="004606A7"/>
    <w:rsid w:val="004664C3"/>
    <w:rsid w:val="00470175"/>
    <w:rsid w:val="00490324"/>
    <w:rsid w:val="004920B2"/>
    <w:rsid w:val="00493844"/>
    <w:rsid w:val="00496138"/>
    <w:rsid w:val="00496A9E"/>
    <w:rsid w:val="004A1033"/>
    <w:rsid w:val="004B07DA"/>
    <w:rsid w:val="004B0908"/>
    <w:rsid w:val="004B64EF"/>
    <w:rsid w:val="004C75CF"/>
    <w:rsid w:val="004D2ED7"/>
    <w:rsid w:val="004D7199"/>
    <w:rsid w:val="004E7164"/>
    <w:rsid w:val="005072F8"/>
    <w:rsid w:val="00513B5B"/>
    <w:rsid w:val="00517CC5"/>
    <w:rsid w:val="00520D49"/>
    <w:rsid w:val="00532C2A"/>
    <w:rsid w:val="005563BB"/>
    <w:rsid w:val="00577F3B"/>
    <w:rsid w:val="00580674"/>
    <w:rsid w:val="005942A3"/>
    <w:rsid w:val="0059439E"/>
    <w:rsid w:val="005A1158"/>
    <w:rsid w:val="005A1511"/>
    <w:rsid w:val="005A5CC0"/>
    <w:rsid w:val="005B1382"/>
    <w:rsid w:val="005C7F54"/>
    <w:rsid w:val="005F55A0"/>
    <w:rsid w:val="00602E18"/>
    <w:rsid w:val="006167B5"/>
    <w:rsid w:val="006205AB"/>
    <w:rsid w:val="00625DB4"/>
    <w:rsid w:val="00626DA7"/>
    <w:rsid w:val="00630F25"/>
    <w:rsid w:val="006321A9"/>
    <w:rsid w:val="006330E9"/>
    <w:rsid w:val="00635532"/>
    <w:rsid w:val="00650AF7"/>
    <w:rsid w:val="006525E3"/>
    <w:rsid w:val="00652B0E"/>
    <w:rsid w:val="00665100"/>
    <w:rsid w:val="00667712"/>
    <w:rsid w:val="00681A57"/>
    <w:rsid w:val="006B0C91"/>
    <w:rsid w:val="006B3895"/>
    <w:rsid w:val="006B561F"/>
    <w:rsid w:val="006C1EAF"/>
    <w:rsid w:val="006D0AF0"/>
    <w:rsid w:val="006E066D"/>
    <w:rsid w:val="006E428D"/>
    <w:rsid w:val="006F20B7"/>
    <w:rsid w:val="006F5C9C"/>
    <w:rsid w:val="006F679E"/>
    <w:rsid w:val="00702A23"/>
    <w:rsid w:val="0071781F"/>
    <w:rsid w:val="007277AB"/>
    <w:rsid w:val="00732098"/>
    <w:rsid w:val="00765A73"/>
    <w:rsid w:val="00771492"/>
    <w:rsid w:val="00781A0A"/>
    <w:rsid w:val="007908E6"/>
    <w:rsid w:val="007937C5"/>
    <w:rsid w:val="00795635"/>
    <w:rsid w:val="007A552D"/>
    <w:rsid w:val="007B1167"/>
    <w:rsid w:val="007C49D4"/>
    <w:rsid w:val="007C75A5"/>
    <w:rsid w:val="007D4DF0"/>
    <w:rsid w:val="007F26A5"/>
    <w:rsid w:val="007F7AB6"/>
    <w:rsid w:val="008109C1"/>
    <w:rsid w:val="008241D3"/>
    <w:rsid w:val="0082699B"/>
    <w:rsid w:val="0083047F"/>
    <w:rsid w:val="00830AF8"/>
    <w:rsid w:val="008341C3"/>
    <w:rsid w:val="00846ACD"/>
    <w:rsid w:val="00846FF6"/>
    <w:rsid w:val="008472DA"/>
    <w:rsid w:val="00847F53"/>
    <w:rsid w:val="00853BA4"/>
    <w:rsid w:val="008626A3"/>
    <w:rsid w:val="00863EDB"/>
    <w:rsid w:val="00875812"/>
    <w:rsid w:val="008A47ED"/>
    <w:rsid w:val="008A6376"/>
    <w:rsid w:val="008B40B3"/>
    <w:rsid w:val="008C0DC4"/>
    <w:rsid w:val="008C7CBE"/>
    <w:rsid w:val="008D55B7"/>
    <w:rsid w:val="00900D5E"/>
    <w:rsid w:val="00914074"/>
    <w:rsid w:val="009170DF"/>
    <w:rsid w:val="009176CA"/>
    <w:rsid w:val="00932697"/>
    <w:rsid w:val="00935E91"/>
    <w:rsid w:val="00942E4E"/>
    <w:rsid w:val="00943338"/>
    <w:rsid w:val="00950237"/>
    <w:rsid w:val="00954051"/>
    <w:rsid w:val="00957E87"/>
    <w:rsid w:val="0098698E"/>
    <w:rsid w:val="00990BD7"/>
    <w:rsid w:val="009A4EA0"/>
    <w:rsid w:val="009A689F"/>
    <w:rsid w:val="009B14BD"/>
    <w:rsid w:val="009B4249"/>
    <w:rsid w:val="009B647A"/>
    <w:rsid w:val="009C1C97"/>
    <w:rsid w:val="009F0ABB"/>
    <w:rsid w:val="009F1701"/>
    <w:rsid w:val="00A00AC4"/>
    <w:rsid w:val="00A120F0"/>
    <w:rsid w:val="00A226CF"/>
    <w:rsid w:val="00A25AA9"/>
    <w:rsid w:val="00A2715A"/>
    <w:rsid w:val="00A27769"/>
    <w:rsid w:val="00A32955"/>
    <w:rsid w:val="00A44380"/>
    <w:rsid w:val="00A531B1"/>
    <w:rsid w:val="00A737FB"/>
    <w:rsid w:val="00A90CE1"/>
    <w:rsid w:val="00A93808"/>
    <w:rsid w:val="00A946FD"/>
    <w:rsid w:val="00AA01AE"/>
    <w:rsid w:val="00AB1BFC"/>
    <w:rsid w:val="00AB4667"/>
    <w:rsid w:val="00AB74B2"/>
    <w:rsid w:val="00AC0A69"/>
    <w:rsid w:val="00AC306B"/>
    <w:rsid w:val="00B03317"/>
    <w:rsid w:val="00B0568D"/>
    <w:rsid w:val="00B2527B"/>
    <w:rsid w:val="00B25900"/>
    <w:rsid w:val="00B46C23"/>
    <w:rsid w:val="00B556A0"/>
    <w:rsid w:val="00B62B61"/>
    <w:rsid w:val="00B65790"/>
    <w:rsid w:val="00B6788E"/>
    <w:rsid w:val="00B813B4"/>
    <w:rsid w:val="00B84E9D"/>
    <w:rsid w:val="00B86E4F"/>
    <w:rsid w:val="00B873A8"/>
    <w:rsid w:val="00B96DC0"/>
    <w:rsid w:val="00BA692C"/>
    <w:rsid w:val="00BB0B03"/>
    <w:rsid w:val="00BC65E6"/>
    <w:rsid w:val="00BD1F6F"/>
    <w:rsid w:val="00BE364A"/>
    <w:rsid w:val="00BE555F"/>
    <w:rsid w:val="00BE6A2B"/>
    <w:rsid w:val="00BF3637"/>
    <w:rsid w:val="00C03A19"/>
    <w:rsid w:val="00C116FC"/>
    <w:rsid w:val="00C1387A"/>
    <w:rsid w:val="00C17DBA"/>
    <w:rsid w:val="00C25793"/>
    <w:rsid w:val="00C25C1F"/>
    <w:rsid w:val="00C2719F"/>
    <w:rsid w:val="00C274B1"/>
    <w:rsid w:val="00C30900"/>
    <w:rsid w:val="00C30A2B"/>
    <w:rsid w:val="00C3553C"/>
    <w:rsid w:val="00C44C0C"/>
    <w:rsid w:val="00C67D1B"/>
    <w:rsid w:val="00C722B2"/>
    <w:rsid w:val="00C76C07"/>
    <w:rsid w:val="00C92CCC"/>
    <w:rsid w:val="00CA3418"/>
    <w:rsid w:val="00CB183B"/>
    <w:rsid w:val="00CC0CBA"/>
    <w:rsid w:val="00CC6A6D"/>
    <w:rsid w:val="00CD2BA5"/>
    <w:rsid w:val="00CD4559"/>
    <w:rsid w:val="00CD6785"/>
    <w:rsid w:val="00CE673D"/>
    <w:rsid w:val="00CE697E"/>
    <w:rsid w:val="00D21711"/>
    <w:rsid w:val="00D25667"/>
    <w:rsid w:val="00D27A62"/>
    <w:rsid w:val="00D61CF4"/>
    <w:rsid w:val="00D62346"/>
    <w:rsid w:val="00D636F3"/>
    <w:rsid w:val="00D70EC0"/>
    <w:rsid w:val="00D757E1"/>
    <w:rsid w:val="00D86948"/>
    <w:rsid w:val="00D93736"/>
    <w:rsid w:val="00D93A0F"/>
    <w:rsid w:val="00DA36DD"/>
    <w:rsid w:val="00DA71D5"/>
    <w:rsid w:val="00DA7C7F"/>
    <w:rsid w:val="00DB3A69"/>
    <w:rsid w:val="00DB6410"/>
    <w:rsid w:val="00DC6CDC"/>
    <w:rsid w:val="00DD200B"/>
    <w:rsid w:val="00DD4997"/>
    <w:rsid w:val="00DE4B0A"/>
    <w:rsid w:val="00E0302C"/>
    <w:rsid w:val="00E10F37"/>
    <w:rsid w:val="00E213EC"/>
    <w:rsid w:val="00E26D11"/>
    <w:rsid w:val="00E30374"/>
    <w:rsid w:val="00E446CA"/>
    <w:rsid w:val="00E471FB"/>
    <w:rsid w:val="00E510EF"/>
    <w:rsid w:val="00E548CF"/>
    <w:rsid w:val="00E54E99"/>
    <w:rsid w:val="00E5746B"/>
    <w:rsid w:val="00E60229"/>
    <w:rsid w:val="00E613AE"/>
    <w:rsid w:val="00E630D7"/>
    <w:rsid w:val="00E71219"/>
    <w:rsid w:val="00E729CF"/>
    <w:rsid w:val="00E77893"/>
    <w:rsid w:val="00E94200"/>
    <w:rsid w:val="00E946FF"/>
    <w:rsid w:val="00E95201"/>
    <w:rsid w:val="00EA7BF7"/>
    <w:rsid w:val="00EB592C"/>
    <w:rsid w:val="00EB7A66"/>
    <w:rsid w:val="00ED3058"/>
    <w:rsid w:val="00ED406A"/>
    <w:rsid w:val="00EE05A2"/>
    <w:rsid w:val="00EF4FA8"/>
    <w:rsid w:val="00F05C19"/>
    <w:rsid w:val="00F05E95"/>
    <w:rsid w:val="00F265EE"/>
    <w:rsid w:val="00F311F4"/>
    <w:rsid w:val="00F378EF"/>
    <w:rsid w:val="00F43915"/>
    <w:rsid w:val="00F6287E"/>
    <w:rsid w:val="00F62CB5"/>
    <w:rsid w:val="00F67229"/>
    <w:rsid w:val="00F765CB"/>
    <w:rsid w:val="00F77D3B"/>
    <w:rsid w:val="00F83A20"/>
    <w:rsid w:val="00F863BF"/>
    <w:rsid w:val="00F874EE"/>
    <w:rsid w:val="00F93B3D"/>
    <w:rsid w:val="00F93FBA"/>
    <w:rsid w:val="00FA0EBC"/>
    <w:rsid w:val="00FB1DEE"/>
    <w:rsid w:val="00FC5F62"/>
    <w:rsid w:val="00FC6A31"/>
    <w:rsid w:val="00FD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5F30DE-821A-4A00-A8CF-714CB8B0D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362930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93939" w:themeColor="accent1" w:themeShade="BF"/>
      <w:sz w:val="28"/>
      <w:szCs w:val="28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Subtielebenadrukking">
    <w:name w:val="Subtle Emphasis"/>
    <w:basedOn w:val="Standaardalinea-lettertype"/>
    <w:uiPriority w:val="19"/>
    <w:qFormat/>
    <w:rsid w:val="00602E18"/>
    <w:rPr>
      <w:i w:val="0"/>
      <w:iCs/>
      <w:color w:val="808080" w:themeColor="text1" w:themeTint="7F"/>
      <w:bdr w:val="none" w:sz="0" w:space="0" w:color="auto"/>
    </w:rPr>
  </w:style>
  <w:style w:type="paragraph" w:customStyle="1" w:styleId="legenda">
    <w:name w:val="legenda"/>
    <w:basedOn w:val="Standaard"/>
    <w:link w:val="legendaChar"/>
    <w:autoRedefine/>
    <w:qFormat/>
    <w:rsid w:val="00EB7A66"/>
    <w:pPr>
      <w:spacing w:after="200" w:line="360" w:lineRule="auto"/>
      <w:contextualSpacing/>
      <w:jc w:val="both"/>
    </w:pPr>
    <w:rPr>
      <w:color w:val="808080" w:themeColor="accent3"/>
    </w:rPr>
  </w:style>
  <w:style w:type="character" w:customStyle="1" w:styleId="legendaChar">
    <w:name w:val="legenda Char"/>
    <w:basedOn w:val="Standaardalinea-lettertype"/>
    <w:link w:val="legenda"/>
    <w:rsid w:val="00EB7A66"/>
    <w:rPr>
      <w:color w:val="808080" w:themeColor="accent3"/>
    </w:rPr>
  </w:style>
  <w:style w:type="character" w:styleId="Nadruk">
    <w:name w:val="Emphasis"/>
    <w:aliases w:val="hyperlink"/>
    <w:basedOn w:val="Standaardalinea-lettertype"/>
    <w:uiPriority w:val="20"/>
    <w:qFormat/>
    <w:rsid w:val="00942E4E"/>
    <w:rPr>
      <w:i w:val="0"/>
      <w:iCs/>
      <w:u w:val="single"/>
    </w:rPr>
  </w:style>
  <w:style w:type="character" w:customStyle="1" w:styleId="Kop1Char">
    <w:name w:val="Kop 1 Char"/>
    <w:basedOn w:val="Standaardalinea-lettertype"/>
    <w:link w:val="Kop1"/>
    <w:uiPriority w:val="9"/>
    <w:rsid w:val="00362930"/>
    <w:rPr>
      <w:rFonts w:asciiTheme="majorHAnsi" w:eastAsiaTheme="majorEastAsia" w:hAnsiTheme="majorHAnsi" w:cstheme="majorBidi"/>
      <w:b/>
      <w:bCs/>
      <w:color w:val="393939" w:themeColor="accent1" w:themeShade="BF"/>
      <w:sz w:val="28"/>
      <w:szCs w:val="28"/>
      <w:lang w:val="nl-NL"/>
    </w:rPr>
  </w:style>
  <w:style w:type="paragraph" w:styleId="Geenafstand">
    <w:name w:val="No Spacing"/>
    <w:uiPriority w:val="1"/>
    <w:qFormat/>
    <w:rsid w:val="00362930"/>
    <w:pPr>
      <w:spacing w:after="0" w:line="240" w:lineRule="auto"/>
    </w:pPr>
    <w:rPr>
      <w:rFonts w:eastAsiaTheme="minorEastAsia"/>
      <w:lang w:val="nl-NL"/>
    </w:rPr>
  </w:style>
  <w:style w:type="paragraph" w:styleId="Normaalweb">
    <w:name w:val="Normal (Web)"/>
    <w:basedOn w:val="Standaard"/>
    <w:uiPriority w:val="99"/>
    <w:semiHidden/>
    <w:unhideWhenUsed/>
    <w:rsid w:val="003629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Aangepast 1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4D4D4D"/>
      </a:accent1>
      <a:accent2>
        <a:srgbClr val="5F5F5F"/>
      </a:accent2>
      <a:accent3>
        <a:srgbClr val="808080"/>
      </a:accent3>
      <a:accent4>
        <a:srgbClr val="969696"/>
      </a:accent4>
      <a:accent5>
        <a:srgbClr val="969696"/>
      </a:accent5>
      <a:accent6>
        <a:srgbClr val="B2B2B2"/>
      </a:accent6>
      <a:hlink>
        <a:srgbClr val="5F5F5F"/>
      </a:hlink>
      <a:folHlink>
        <a:srgbClr val="919191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4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u schuurmans</dc:creator>
  <cp:keywords/>
  <dc:description/>
  <cp:lastModifiedBy>milou schuurmans</cp:lastModifiedBy>
  <cp:revision>1</cp:revision>
  <dcterms:created xsi:type="dcterms:W3CDTF">2016-09-07T10:44:00Z</dcterms:created>
  <dcterms:modified xsi:type="dcterms:W3CDTF">2016-09-07T10:45:00Z</dcterms:modified>
</cp:coreProperties>
</file>